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60CD9" w14:textId="4622B8DD" w:rsidR="006A1014" w:rsidRPr="00B3207A" w:rsidRDefault="006A1014" w:rsidP="006A1014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  <w:r w:rsidRPr="00B3207A">
        <w:rPr>
          <w:rFonts w:ascii="Times New Roman" w:hAnsi="Times New Roman" w:cs="Times New Roman"/>
          <w:b/>
          <w:bCs/>
          <w:sz w:val="24"/>
          <w:szCs w:val="24"/>
        </w:rPr>
        <w:t xml:space="preserve">List of reagents and cells used in the study with their origin and </w:t>
      </w:r>
      <w:r w:rsidRPr="00B3207A">
        <w:rPr>
          <w:rFonts w:ascii="Times New Roman" w:hAnsi="Times New Roman" w:cs="Times New Roman"/>
          <w:b/>
          <w:bCs/>
          <w:sz w:val="24"/>
          <w:szCs w:val="24"/>
        </w:rPr>
        <w:t>identifier.</w:t>
      </w:r>
    </w:p>
    <w:p w14:paraId="647EC2C6" w14:textId="2AC78957" w:rsidR="000C4577" w:rsidRPr="00B3207A" w:rsidRDefault="000C4577" w:rsidP="00C262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755"/>
        <w:gridCol w:w="2488"/>
        <w:gridCol w:w="4531"/>
        <w:gridCol w:w="2347"/>
        <w:gridCol w:w="1829"/>
      </w:tblGrid>
      <w:tr w:rsidR="006A1014" w:rsidRPr="00B3207A" w14:paraId="054DA614" w14:textId="77777777" w:rsidTr="00F23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F0DBB3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gent type (species) or resource</w:t>
            </w:r>
          </w:p>
        </w:tc>
        <w:tc>
          <w:tcPr>
            <w:tcW w:w="0" w:type="auto"/>
            <w:vAlign w:val="center"/>
          </w:tcPr>
          <w:p w14:paraId="072946A9" w14:textId="77777777" w:rsidR="006A1014" w:rsidRPr="00B3207A" w:rsidRDefault="006A1014" w:rsidP="00F23C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signation</w:t>
            </w:r>
          </w:p>
        </w:tc>
        <w:tc>
          <w:tcPr>
            <w:tcW w:w="0" w:type="auto"/>
            <w:vAlign w:val="center"/>
          </w:tcPr>
          <w:p w14:paraId="558872B2" w14:textId="77777777" w:rsidR="006A1014" w:rsidRPr="00B3207A" w:rsidRDefault="006A1014" w:rsidP="00F23C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urce or reference</w:t>
            </w:r>
          </w:p>
        </w:tc>
        <w:tc>
          <w:tcPr>
            <w:tcW w:w="0" w:type="auto"/>
            <w:vAlign w:val="center"/>
          </w:tcPr>
          <w:p w14:paraId="6EA5046E" w14:textId="77777777" w:rsidR="006A1014" w:rsidRPr="00B3207A" w:rsidRDefault="006A1014" w:rsidP="00F23C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dentifiers</w:t>
            </w:r>
          </w:p>
        </w:tc>
        <w:tc>
          <w:tcPr>
            <w:tcW w:w="0" w:type="auto"/>
            <w:vAlign w:val="center"/>
          </w:tcPr>
          <w:p w14:paraId="4BA7F422" w14:textId="77777777" w:rsidR="006A1014" w:rsidRPr="00B3207A" w:rsidRDefault="006A1014" w:rsidP="00F23C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ditional information</w:t>
            </w:r>
          </w:p>
        </w:tc>
      </w:tr>
      <w:tr w:rsidR="006A1014" w:rsidRPr="00B3207A" w14:paraId="3B12A3C7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E90C0F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</w:tcPr>
          <w:p w14:paraId="1D80572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GAPDH (Mouse monoclonal)</w:t>
            </w:r>
          </w:p>
        </w:tc>
        <w:tc>
          <w:tcPr>
            <w:tcW w:w="0" w:type="auto"/>
            <w:vAlign w:val="center"/>
          </w:tcPr>
          <w:p w14:paraId="5F9CDD8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llipore Sigma</w:t>
            </w:r>
          </w:p>
        </w:tc>
        <w:tc>
          <w:tcPr>
            <w:tcW w:w="0" w:type="auto"/>
            <w:vAlign w:val="center"/>
          </w:tcPr>
          <w:p w14:paraId="1FEBFDEE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MAB374, RRID:</w:t>
            </w:r>
            <w:hyperlink r:id="rId6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AB_2107445</w:t>
              </w:r>
            </w:hyperlink>
          </w:p>
        </w:tc>
        <w:tc>
          <w:tcPr>
            <w:tcW w:w="0" w:type="auto"/>
            <w:vAlign w:val="center"/>
          </w:tcPr>
          <w:p w14:paraId="3B79648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000</w:t>
            </w:r>
          </w:p>
        </w:tc>
      </w:tr>
      <w:tr w:rsidR="006A1014" w:rsidRPr="00B3207A" w14:paraId="60F6DFB8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521D21F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  <w:hideMark/>
          </w:tcPr>
          <w:p w14:paraId="0D86DE6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IP3R1</w:t>
            </w:r>
          </w:p>
        </w:tc>
        <w:tc>
          <w:tcPr>
            <w:tcW w:w="0" w:type="auto"/>
            <w:vAlign w:val="center"/>
            <w:hideMark/>
          </w:tcPr>
          <w:p w14:paraId="0A0E176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Yule Lab</w:t>
            </w:r>
          </w:p>
        </w:tc>
        <w:tc>
          <w:tcPr>
            <w:tcW w:w="0" w:type="auto"/>
            <w:vAlign w:val="center"/>
            <w:hideMark/>
          </w:tcPr>
          <w:p w14:paraId="59A41D3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80272B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57828272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F1738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</w:tcPr>
          <w:p w14:paraId="3EE8F7A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IP3R2</w:t>
            </w:r>
          </w:p>
        </w:tc>
        <w:tc>
          <w:tcPr>
            <w:tcW w:w="0" w:type="auto"/>
            <w:vAlign w:val="center"/>
          </w:tcPr>
          <w:p w14:paraId="0A7188C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Yule Lab</w:t>
            </w:r>
          </w:p>
        </w:tc>
        <w:tc>
          <w:tcPr>
            <w:tcW w:w="0" w:type="auto"/>
            <w:vAlign w:val="center"/>
          </w:tcPr>
          <w:p w14:paraId="4098FC3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vAlign w:val="center"/>
          </w:tcPr>
          <w:p w14:paraId="4811374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67A32E30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4D33F95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</w:tcPr>
          <w:p w14:paraId="773B0DB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ti-IP3R3</w:t>
            </w:r>
          </w:p>
        </w:tc>
        <w:tc>
          <w:tcPr>
            <w:tcW w:w="0" w:type="auto"/>
            <w:vAlign w:val="center"/>
          </w:tcPr>
          <w:p w14:paraId="2F8B315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Becton, Dickinson (BD)</w:t>
            </w:r>
          </w:p>
        </w:tc>
        <w:tc>
          <w:tcPr>
            <w:tcW w:w="0" w:type="auto"/>
            <w:vAlign w:val="center"/>
          </w:tcPr>
          <w:p w14:paraId="09F02E5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at# 610313; RRID: AB_397705</w:t>
            </w:r>
          </w:p>
        </w:tc>
        <w:tc>
          <w:tcPr>
            <w:tcW w:w="0" w:type="auto"/>
            <w:vAlign w:val="center"/>
          </w:tcPr>
          <w:p w14:paraId="5E2FB79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00</w:t>
            </w:r>
          </w:p>
        </w:tc>
      </w:tr>
      <w:tr w:rsidR="006A1014" w:rsidRPr="00B3207A" w14:paraId="3641EB4B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2FDDD2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tibody</w:t>
            </w:r>
          </w:p>
        </w:tc>
        <w:tc>
          <w:tcPr>
            <w:tcW w:w="0" w:type="auto"/>
            <w:vAlign w:val="center"/>
          </w:tcPr>
          <w:p w14:paraId="195DC13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Anti-α-Tubulin (mouse monoclonal)</w:t>
            </w:r>
          </w:p>
        </w:tc>
        <w:tc>
          <w:tcPr>
            <w:tcW w:w="0" w:type="auto"/>
            <w:vAlign w:val="center"/>
          </w:tcPr>
          <w:p w14:paraId="3CC9510A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14:paraId="1236B71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at# 3873S; RRID: AB_1904178</w:t>
            </w:r>
          </w:p>
        </w:tc>
        <w:tc>
          <w:tcPr>
            <w:tcW w:w="0" w:type="auto"/>
            <w:vAlign w:val="center"/>
          </w:tcPr>
          <w:p w14:paraId="581B9C2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 w:rsidR="006A1014" w:rsidRPr="00B3207A" w14:paraId="3EA0AA0B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EC6A66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</w:tcPr>
          <w:p w14:paraId="1DBA8FD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at anti-rabbit Alexa-647-conjugated</w:t>
            </w:r>
          </w:p>
        </w:tc>
        <w:tc>
          <w:tcPr>
            <w:tcW w:w="0" w:type="auto"/>
            <w:vAlign w:val="center"/>
          </w:tcPr>
          <w:p w14:paraId="192CFB3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0" w:type="auto"/>
            <w:vAlign w:val="center"/>
          </w:tcPr>
          <w:p w14:paraId="6DADDA6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at# A21245</w:t>
            </w:r>
          </w:p>
        </w:tc>
        <w:tc>
          <w:tcPr>
            <w:tcW w:w="0" w:type="auto"/>
            <w:vAlign w:val="center"/>
          </w:tcPr>
          <w:p w14:paraId="41A0531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0</w:t>
            </w:r>
          </w:p>
        </w:tc>
      </w:tr>
      <w:tr w:rsidR="006A1014" w:rsidRPr="00B3207A" w14:paraId="47665957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4A8382C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  <w:hideMark/>
          </w:tcPr>
          <w:p w14:paraId="347FB11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RDye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800CW Donkey anti-Rabbit</w:t>
            </w:r>
          </w:p>
        </w:tc>
        <w:tc>
          <w:tcPr>
            <w:tcW w:w="0" w:type="auto"/>
            <w:vAlign w:val="center"/>
            <w:hideMark/>
          </w:tcPr>
          <w:p w14:paraId="21B9E00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-Core Biosciences</w:t>
            </w:r>
          </w:p>
        </w:tc>
        <w:tc>
          <w:tcPr>
            <w:tcW w:w="0" w:type="auto"/>
            <w:vAlign w:val="center"/>
            <w:hideMark/>
          </w:tcPr>
          <w:p w14:paraId="72D34A9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925-32213</w:t>
            </w:r>
          </w:p>
        </w:tc>
        <w:tc>
          <w:tcPr>
            <w:tcW w:w="0" w:type="auto"/>
            <w:vAlign w:val="center"/>
            <w:hideMark/>
          </w:tcPr>
          <w:p w14:paraId="2EE2A1C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000</w:t>
            </w:r>
          </w:p>
        </w:tc>
      </w:tr>
      <w:tr w:rsidR="006A1014" w:rsidRPr="00B3207A" w14:paraId="49E11FA9" w14:textId="77777777" w:rsidTr="00F23C0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7E41F6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</w:tcPr>
          <w:p w14:paraId="52B54EA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RDye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800CW Goat anti-Mouse</w:t>
            </w:r>
          </w:p>
        </w:tc>
        <w:tc>
          <w:tcPr>
            <w:tcW w:w="0" w:type="auto"/>
            <w:vAlign w:val="center"/>
          </w:tcPr>
          <w:p w14:paraId="1097908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-Core Biosciences</w:t>
            </w:r>
          </w:p>
        </w:tc>
        <w:tc>
          <w:tcPr>
            <w:tcW w:w="0" w:type="auto"/>
            <w:vAlign w:val="center"/>
          </w:tcPr>
          <w:p w14:paraId="218F2F9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925-32210</w:t>
            </w:r>
          </w:p>
        </w:tc>
        <w:tc>
          <w:tcPr>
            <w:tcW w:w="0" w:type="auto"/>
            <w:vAlign w:val="center"/>
          </w:tcPr>
          <w:p w14:paraId="0D2119A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000</w:t>
            </w:r>
          </w:p>
        </w:tc>
      </w:tr>
      <w:tr w:rsidR="006A1014" w:rsidRPr="00B3207A" w14:paraId="52211CC6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887EFE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</w:tcPr>
          <w:p w14:paraId="7B7CC5F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use monoclonal anti-CD3E (Hit3a)</w:t>
            </w:r>
          </w:p>
        </w:tc>
        <w:tc>
          <w:tcPr>
            <w:tcW w:w="0" w:type="auto"/>
            <w:vAlign w:val="center"/>
          </w:tcPr>
          <w:p w14:paraId="7CC4747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Tonbo</w:t>
            </w:r>
            <w:proofErr w:type="spellEnd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 Biosciences</w:t>
            </w:r>
          </w:p>
        </w:tc>
        <w:tc>
          <w:tcPr>
            <w:tcW w:w="0" w:type="auto"/>
            <w:vAlign w:val="center"/>
          </w:tcPr>
          <w:p w14:paraId="17B404D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at# 70-0039-U100</w:t>
            </w:r>
          </w:p>
        </w:tc>
        <w:tc>
          <w:tcPr>
            <w:tcW w:w="0" w:type="auto"/>
            <w:vAlign w:val="center"/>
          </w:tcPr>
          <w:p w14:paraId="702B8F3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5 ng/mL</w:t>
            </w:r>
          </w:p>
        </w:tc>
      </w:tr>
      <w:tr w:rsidR="006A1014" w:rsidRPr="00B3207A" w14:paraId="6D5291DB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59A6F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</w:tcPr>
          <w:p w14:paraId="1967B6D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bit monoclonal anti-NFAT1</w:t>
            </w:r>
          </w:p>
        </w:tc>
        <w:tc>
          <w:tcPr>
            <w:tcW w:w="0" w:type="auto"/>
            <w:vAlign w:val="center"/>
          </w:tcPr>
          <w:p w14:paraId="3ADF014B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14:paraId="18417F41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at# 4389S</w:t>
            </w:r>
          </w:p>
        </w:tc>
        <w:tc>
          <w:tcPr>
            <w:tcW w:w="0" w:type="auto"/>
            <w:vAlign w:val="center"/>
          </w:tcPr>
          <w:p w14:paraId="23BB8E6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0</w:t>
            </w:r>
          </w:p>
        </w:tc>
      </w:tr>
      <w:tr w:rsidR="006A1014" w:rsidRPr="00B3207A" w14:paraId="237FED82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B25E3F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</w:tcPr>
          <w:p w14:paraId="3CD648B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Rabbit monoclonal anti-STIM1</w:t>
            </w:r>
          </w:p>
        </w:tc>
        <w:tc>
          <w:tcPr>
            <w:tcW w:w="0" w:type="auto"/>
            <w:vAlign w:val="center"/>
          </w:tcPr>
          <w:p w14:paraId="03B0664E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ies </w:t>
            </w:r>
          </w:p>
        </w:tc>
        <w:tc>
          <w:tcPr>
            <w:tcW w:w="0" w:type="auto"/>
            <w:vAlign w:val="center"/>
          </w:tcPr>
          <w:p w14:paraId="21517F4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at# 5668; RRID: AB_10828699</w:t>
            </w:r>
          </w:p>
        </w:tc>
        <w:tc>
          <w:tcPr>
            <w:tcW w:w="0" w:type="auto"/>
            <w:vAlign w:val="center"/>
          </w:tcPr>
          <w:p w14:paraId="4E8D72F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000</w:t>
            </w:r>
          </w:p>
        </w:tc>
      </w:tr>
      <w:tr w:rsidR="006A1014" w:rsidRPr="00B3207A" w14:paraId="0038BC0E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C75928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Antibody</w:t>
            </w:r>
          </w:p>
        </w:tc>
        <w:tc>
          <w:tcPr>
            <w:tcW w:w="0" w:type="auto"/>
            <w:vAlign w:val="center"/>
          </w:tcPr>
          <w:p w14:paraId="63B457E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bbit polyclonal anti-SERCA2</w:t>
            </w:r>
          </w:p>
        </w:tc>
        <w:tc>
          <w:tcPr>
            <w:tcW w:w="0" w:type="auto"/>
            <w:vAlign w:val="center"/>
          </w:tcPr>
          <w:p w14:paraId="189E1DC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ell Signaling Technologies</w:t>
            </w:r>
          </w:p>
        </w:tc>
        <w:tc>
          <w:tcPr>
            <w:tcW w:w="0" w:type="auto"/>
            <w:vAlign w:val="center"/>
          </w:tcPr>
          <w:p w14:paraId="04EA213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at# 4388S</w:t>
            </w:r>
          </w:p>
        </w:tc>
        <w:tc>
          <w:tcPr>
            <w:tcW w:w="0" w:type="auto"/>
            <w:vAlign w:val="center"/>
          </w:tcPr>
          <w:p w14:paraId="2509B38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00</w:t>
            </w:r>
          </w:p>
        </w:tc>
      </w:tr>
      <w:tr w:rsidR="006A1014" w:rsidRPr="00B3207A" w14:paraId="274EEC97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B93042F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0" w:type="auto"/>
            <w:vAlign w:val="center"/>
            <w:hideMark/>
          </w:tcPr>
          <w:p w14:paraId="7214412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Rabbit polyclonal anti-STIM2</w:t>
            </w:r>
          </w:p>
        </w:tc>
        <w:tc>
          <w:tcPr>
            <w:tcW w:w="0" w:type="auto"/>
            <w:vAlign w:val="center"/>
            <w:hideMark/>
          </w:tcPr>
          <w:p w14:paraId="0E14B21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ies </w:t>
            </w:r>
            <w:r w:rsidRPr="00B3207A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0" w:type="auto"/>
            <w:vAlign w:val="center"/>
            <w:hideMark/>
          </w:tcPr>
          <w:p w14:paraId="4AFFE68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at# 4917; RRID: AB_2198021</w:t>
            </w:r>
          </w:p>
        </w:tc>
        <w:tc>
          <w:tcPr>
            <w:tcW w:w="0" w:type="auto"/>
            <w:vAlign w:val="center"/>
            <w:hideMark/>
          </w:tcPr>
          <w:p w14:paraId="563AC2C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0000</w:t>
            </w:r>
          </w:p>
        </w:tc>
      </w:tr>
      <w:tr w:rsidR="006A1014" w:rsidRPr="00B3207A" w14:paraId="7AF2EAF1" w14:textId="77777777" w:rsidTr="00F23C00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D71B59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ll Line</w:t>
            </w:r>
          </w:p>
        </w:tc>
        <w:tc>
          <w:tcPr>
            <w:tcW w:w="0" w:type="auto"/>
            <w:vAlign w:val="center"/>
          </w:tcPr>
          <w:p w14:paraId="6C40EB8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Jurkat</w:t>
            </w:r>
            <w:proofErr w:type="spellEnd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 E6-1</w:t>
            </w:r>
          </w:p>
        </w:tc>
        <w:tc>
          <w:tcPr>
            <w:tcW w:w="0" w:type="auto"/>
            <w:vAlign w:val="center"/>
          </w:tcPr>
          <w:p w14:paraId="1198EE8B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0" w:type="auto"/>
            <w:vAlign w:val="center"/>
          </w:tcPr>
          <w:p w14:paraId="33040311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TIB-152</w:t>
            </w:r>
          </w:p>
        </w:tc>
        <w:tc>
          <w:tcPr>
            <w:tcW w:w="0" w:type="auto"/>
            <w:vAlign w:val="center"/>
          </w:tcPr>
          <w:p w14:paraId="3BF6825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014" w:rsidRPr="00B3207A" w14:paraId="4D15A046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2C0740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ll Line</w:t>
            </w:r>
          </w:p>
        </w:tc>
        <w:tc>
          <w:tcPr>
            <w:tcW w:w="0" w:type="auto"/>
            <w:vAlign w:val="center"/>
          </w:tcPr>
          <w:p w14:paraId="381F0B1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STIM1 KO </w:t>
            </w: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Jurkat</w:t>
            </w:r>
            <w:proofErr w:type="spellEnd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0" w:type="auto"/>
            <w:vAlign w:val="center"/>
          </w:tcPr>
          <w:p w14:paraId="19F8B62A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Trebak Lab</w:t>
            </w:r>
          </w:p>
        </w:tc>
        <w:tc>
          <w:tcPr>
            <w:tcW w:w="0" w:type="auto"/>
            <w:vAlign w:val="center"/>
          </w:tcPr>
          <w:p w14:paraId="7571301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vAlign w:val="center"/>
          </w:tcPr>
          <w:p w14:paraId="124DC89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014" w:rsidRPr="00B3207A" w14:paraId="09680E81" w14:textId="77777777" w:rsidTr="00F23C00">
        <w:trPr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B27F96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ll Line</w:t>
            </w:r>
          </w:p>
        </w:tc>
        <w:tc>
          <w:tcPr>
            <w:tcW w:w="0" w:type="auto"/>
            <w:vAlign w:val="center"/>
          </w:tcPr>
          <w:p w14:paraId="47D5756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STIM1/2 KO </w:t>
            </w: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Jurkat</w:t>
            </w:r>
            <w:proofErr w:type="spellEnd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0" w:type="auto"/>
            <w:vAlign w:val="center"/>
          </w:tcPr>
          <w:p w14:paraId="63050CE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Trebak Lab</w:t>
            </w:r>
          </w:p>
        </w:tc>
        <w:tc>
          <w:tcPr>
            <w:tcW w:w="0" w:type="auto"/>
            <w:vAlign w:val="center"/>
          </w:tcPr>
          <w:p w14:paraId="53CD3E7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vAlign w:val="center"/>
          </w:tcPr>
          <w:p w14:paraId="03E1D2F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014" w:rsidRPr="00B3207A" w14:paraId="190431BF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010F20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ll Line</w:t>
            </w:r>
          </w:p>
        </w:tc>
        <w:tc>
          <w:tcPr>
            <w:tcW w:w="0" w:type="auto"/>
            <w:vAlign w:val="center"/>
          </w:tcPr>
          <w:p w14:paraId="5BAE3B8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STIM2 KO </w:t>
            </w: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Jurkat</w:t>
            </w:r>
            <w:proofErr w:type="spellEnd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0" w:type="auto"/>
            <w:vAlign w:val="center"/>
          </w:tcPr>
          <w:p w14:paraId="462EA27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Trebak Lab</w:t>
            </w:r>
          </w:p>
        </w:tc>
        <w:tc>
          <w:tcPr>
            <w:tcW w:w="0" w:type="auto"/>
            <w:vAlign w:val="center"/>
          </w:tcPr>
          <w:p w14:paraId="061B120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  <w:vAlign w:val="center"/>
          </w:tcPr>
          <w:p w14:paraId="578EB6B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014" w:rsidRPr="00B3207A" w14:paraId="1DA6CBFF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0F526C1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67DCA70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-AAD</w:t>
            </w:r>
          </w:p>
        </w:tc>
        <w:tc>
          <w:tcPr>
            <w:tcW w:w="0" w:type="auto"/>
            <w:vAlign w:val="center"/>
            <w:hideMark/>
          </w:tcPr>
          <w:p w14:paraId="1701C85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nb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6F559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KU: 13-6993-T200</w:t>
            </w:r>
          </w:p>
        </w:tc>
        <w:tc>
          <w:tcPr>
            <w:tcW w:w="0" w:type="auto"/>
            <w:vAlign w:val="center"/>
          </w:tcPr>
          <w:p w14:paraId="5C32A31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15D8A860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ECC30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7003227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Cl</w:t>
            </w: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4DDBD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  <w:tc>
          <w:tcPr>
            <w:tcW w:w="0" w:type="auto"/>
            <w:vAlign w:val="center"/>
            <w:hideMark/>
          </w:tcPr>
          <w:p w14:paraId="1CF6976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C614</w:t>
            </w:r>
          </w:p>
        </w:tc>
        <w:tc>
          <w:tcPr>
            <w:tcW w:w="0" w:type="auto"/>
            <w:vAlign w:val="center"/>
            <w:hideMark/>
          </w:tcPr>
          <w:p w14:paraId="3B1AFFE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6E34BCE5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C021B9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6CDA8E8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sium hydroxide</w:t>
            </w:r>
          </w:p>
        </w:tc>
        <w:tc>
          <w:tcPr>
            <w:tcW w:w="0" w:type="auto"/>
            <w:vAlign w:val="center"/>
            <w:hideMark/>
          </w:tcPr>
          <w:p w14:paraId="179B709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0" w:type="auto"/>
            <w:vAlign w:val="center"/>
            <w:hideMark/>
          </w:tcPr>
          <w:p w14:paraId="413C3CA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232068-100G</w:t>
            </w:r>
          </w:p>
        </w:tc>
        <w:tc>
          <w:tcPr>
            <w:tcW w:w="0" w:type="auto"/>
            <w:vAlign w:val="center"/>
            <w:hideMark/>
          </w:tcPr>
          <w:p w14:paraId="3EEEE78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3826EB6F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3F8663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3813851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esium </w:t>
            </w: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hanesulfon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FE4B5D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0" w:type="auto"/>
            <w:vAlign w:val="center"/>
            <w:hideMark/>
          </w:tcPr>
          <w:p w14:paraId="641FE83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C1426</w:t>
            </w:r>
          </w:p>
        </w:tc>
        <w:tc>
          <w:tcPr>
            <w:tcW w:w="0" w:type="auto"/>
            <w:vAlign w:val="center"/>
            <w:hideMark/>
          </w:tcPr>
          <w:p w14:paraId="371B94C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022E93CA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822DF0F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7CD4253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AC Channel Inhibitor IV, GSK-7975A</w:t>
            </w:r>
          </w:p>
        </w:tc>
        <w:tc>
          <w:tcPr>
            <w:tcW w:w="0" w:type="auto"/>
            <w:vAlign w:val="center"/>
            <w:hideMark/>
          </w:tcPr>
          <w:p w14:paraId="71A4252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 Aldrich</w:t>
            </w:r>
          </w:p>
        </w:tc>
        <w:tc>
          <w:tcPr>
            <w:tcW w:w="0" w:type="auto"/>
            <w:vAlign w:val="center"/>
            <w:hideMark/>
          </w:tcPr>
          <w:p w14:paraId="41329E0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5343510001</w:t>
            </w:r>
          </w:p>
        </w:tc>
        <w:tc>
          <w:tcPr>
            <w:tcW w:w="0" w:type="auto"/>
            <w:vAlign w:val="center"/>
            <w:hideMark/>
          </w:tcPr>
          <w:p w14:paraId="4DE5C11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293C43E4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FE85179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1E8A656E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clopiazonic Acid</w:t>
            </w:r>
          </w:p>
        </w:tc>
        <w:tc>
          <w:tcPr>
            <w:tcW w:w="0" w:type="auto"/>
            <w:vAlign w:val="center"/>
            <w:hideMark/>
          </w:tcPr>
          <w:p w14:paraId="3E61E89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omone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Labs</w:t>
            </w:r>
          </w:p>
        </w:tc>
        <w:tc>
          <w:tcPr>
            <w:tcW w:w="0" w:type="auto"/>
            <w:vAlign w:val="center"/>
            <w:hideMark/>
          </w:tcPr>
          <w:p w14:paraId="4D254C4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C-750</w:t>
            </w:r>
          </w:p>
        </w:tc>
        <w:tc>
          <w:tcPr>
            <w:tcW w:w="0" w:type="auto"/>
            <w:vAlign w:val="center"/>
            <w:hideMark/>
          </w:tcPr>
          <w:p w14:paraId="2AEB8AE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6E917B2E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054D5C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4E75797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PI</w:t>
            </w:r>
          </w:p>
        </w:tc>
        <w:tc>
          <w:tcPr>
            <w:tcW w:w="0" w:type="auto"/>
            <w:vAlign w:val="center"/>
            <w:hideMark/>
          </w:tcPr>
          <w:p w14:paraId="0BC2C40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0" w:type="auto"/>
            <w:vAlign w:val="center"/>
            <w:hideMark/>
          </w:tcPr>
          <w:p w14:paraId="49E6C73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D9542</w:t>
            </w:r>
          </w:p>
        </w:tc>
        <w:tc>
          <w:tcPr>
            <w:tcW w:w="0" w:type="auto"/>
            <w:vAlign w:val="center"/>
            <w:hideMark/>
          </w:tcPr>
          <w:p w14:paraId="357542D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 µg/ml</w:t>
            </w:r>
          </w:p>
        </w:tc>
      </w:tr>
      <w:tr w:rsidR="006A1014" w:rsidRPr="00B3207A" w14:paraId="5B2C5734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2F8E71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6178734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xtrose</w:t>
            </w:r>
          </w:p>
        </w:tc>
        <w:tc>
          <w:tcPr>
            <w:tcW w:w="0" w:type="auto"/>
            <w:vAlign w:val="center"/>
            <w:hideMark/>
          </w:tcPr>
          <w:p w14:paraId="64EAFF5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  <w:tc>
          <w:tcPr>
            <w:tcW w:w="0" w:type="auto"/>
            <w:vAlign w:val="center"/>
            <w:hideMark/>
          </w:tcPr>
          <w:p w14:paraId="2651E42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D14</w:t>
            </w:r>
          </w:p>
        </w:tc>
        <w:tc>
          <w:tcPr>
            <w:tcW w:w="0" w:type="auto"/>
            <w:vAlign w:val="center"/>
          </w:tcPr>
          <w:p w14:paraId="2EAA6D3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13033407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F1A54A2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402DB68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methyl sulfoxide (DMSO)</w:t>
            </w:r>
          </w:p>
        </w:tc>
        <w:tc>
          <w:tcPr>
            <w:tcW w:w="0" w:type="auto"/>
            <w:vAlign w:val="center"/>
            <w:hideMark/>
          </w:tcPr>
          <w:p w14:paraId="34C00D3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</w:t>
            </w:r>
          </w:p>
        </w:tc>
        <w:tc>
          <w:tcPr>
            <w:tcW w:w="0" w:type="auto"/>
            <w:vAlign w:val="center"/>
            <w:hideMark/>
          </w:tcPr>
          <w:p w14:paraId="46C6FAD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D2660-100ML</w:t>
            </w:r>
          </w:p>
        </w:tc>
        <w:tc>
          <w:tcPr>
            <w:tcW w:w="0" w:type="auto"/>
            <w:vAlign w:val="center"/>
            <w:hideMark/>
          </w:tcPr>
          <w:p w14:paraId="5A914B5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r solubilizing reagents, e.g. Fura-2-AM</w:t>
            </w:r>
          </w:p>
        </w:tc>
      </w:tr>
      <w:tr w:rsidR="006A1014" w:rsidRPr="00B3207A" w14:paraId="34B1A4D0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EF9C99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0F57924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GTA</w:t>
            </w:r>
          </w:p>
        </w:tc>
        <w:tc>
          <w:tcPr>
            <w:tcW w:w="0" w:type="auto"/>
            <w:vAlign w:val="center"/>
            <w:hideMark/>
          </w:tcPr>
          <w:p w14:paraId="2D9412B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  <w:tc>
          <w:tcPr>
            <w:tcW w:w="0" w:type="auto"/>
            <w:vAlign w:val="center"/>
            <w:hideMark/>
          </w:tcPr>
          <w:p w14:paraId="249E337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O2783-100</w:t>
            </w:r>
          </w:p>
          <w:p w14:paraId="642A5A2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7D0EA1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2259FDD5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0C9056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</w:tcPr>
          <w:p w14:paraId="630A05B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celBand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3-color high range protein marker</w:t>
            </w:r>
          </w:p>
        </w:tc>
        <w:tc>
          <w:tcPr>
            <w:tcW w:w="0" w:type="auto"/>
            <w:vAlign w:val="center"/>
          </w:tcPr>
          <w:p w14:paraId="128AFCF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mobio</w:t>
            </w:r>
            <w:proofErr w:type="spellEnd"/>
          </w:p>
        </w:tc>
        <w:tc>
          <w:tcPr>
            <w:tcW w:w="0" w:type="auto"/>
            <w:vAlign w:val="center"/>
          </w:tcPr>
          <w:p w14:paraId="7917CA1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PM2600</w:t>
            </w:r>
          </w:p>
        </w:tc>
        <w:tc>
          <w:tcPr>
            <w:tcW w:w="0" w:type="auto"/>
            <w:vAlign w:val="center"/>
          </w:tcPr>
          <w:p w14:paraId="20B0312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4573555C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6BA05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</w:tcPr>
          <w:p w14:paraId="48F3A3F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TC Annexin V</w:t>
            </w:r>
          </w:p>
        </w:tc>
        <w:tc>
          <w:tcPr>
            <w:tcW w:w="0" w:type="auto"/>
            <w:vAlign w:val="center"/>
          </w:tcPr>
          <w:p w14:paraId="45E5292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nbo</w:t>
            </w:r>
            <w:proofErr w:type="spellEnd"/>
          </w:p>
        </w:tc>
        <w:tc>
          <w:tcPr>
            <w:tcW w:w="0" w:type="auto"/>
            <w:vAlign w:val="center"/>
          </w:tcPr>
          <w:p w14:paraId="03684D0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KU: 35-6409-T025</w:t>
            </w:r>
          </w:p>
        </w:tc>
        <w:tc>
          <w:tcPr>
            <w:tcW w:w="0" w:type="auto"/>
            <w:vAlign w:val="center"/>
          </w:tcPr>
          <w:p w14:paraId="5360D90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237B3E97" w14:textId="77777777" w:rsidTr="00F23C00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9E8682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</w:tcPr>
          <w:p w14:paraId="009B0C2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ra-2 AM</w:t>
            </w:r>
          </w:p>
        </w:tc>
        <w:tc>
          <w:tcPr>
            <w:tcW w:w="0" w:type="auto"/>
            <w:vAlign w:val="center"/>
          </w:tcPr>
          <w:p w14:paraId="572D453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</w:tcPr>
          <w:p w14:paraId="7EC48EF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F1221</w:t>
            </w:r>
          </w:p>
        </w:tc>
        <w:tc>
          <w:tcPr>
            <w:tcW w:w="0" w:type="auto"/>
            <w:vAlign w:val="center"/>
          </w:tcPr>
          <w:p w14:paraId="55AE86E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13087AF8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A1CF06F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5340BA66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dolinium(III) Chloride</w:t>
            </w:r>
          </w:p>
        </w:tc>
        <w:tc>
          <w:tcPr>
            <w:tcW w:w="0" w:type="auto"/>
            <w:vAlign w:val="center"/>
            <w:hideMark/>
          </w:tcPr>
          <w:p w14:paraId="753BC05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ROS Organics</w:t>
            </w:r>
          </w:p>
        </w:tc>
        <w:tc>
          <w:tcPr>
            <w:tcW w:w="0" w:type="auto"/>
            <w:vAlign w:val="center"/>
            <w:hideMark/>
          </w:tcPr>
          <w:p w14:paraId="104F531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AC383560050</w:t>
            </w:r>
          </w:p>
        </w:tc>
        <w:tc>
          <w:tcPr>
            <w:tcW w:w="0" w:type="auto"/>
            <w:vAlign w:val="center"/>
            <w:hideMark/>
          </w:tcPr>
          <w:p w14:paraId="4E32EF0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07B18228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62420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</w:tcPr>
          <w:p w14:paraId="1F8AE5E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alt Protease and Phosphatase Inhibitor</w:t>
            </w:r>
          </w:p>
        </w:tc>
        <w:tc>
          <w:tcPr>
            <w:tcW w:w="0" w:type="auto"/>
            <w:vAlign w:val="center"/>
          </w:tcPr>
          <w:p w14:paraId="2EA2719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</w:tcPr>
          <w:p w14:paraId="28ED4B5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PI78443</w:t>
            </w:r>
          </w:p>
        </w:tc>
        <w:tc>
          <w:tcPr>
            <w:tcW w:w="0" w:type="auto"/>
            <w:vAlign w:val="center"/>
            <w:hideMark/>
          </w:tcPr>
          <w:p w14:paraId="326FD7AB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73A80D7F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DAF38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4DBC4D7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at-inactivated fetal bovine serum</w:t>
            </w:r>
          </w:p>
        </w:tc>
        <w:tc>
          <w:tcPr>
            <w:tcW w:w="0" w:type="auto"/>
            <w:vAlign w:val="center"/>
            <w:hideMark/>
          </w:tcPr>
          <w:p w14:paraId="4BF4B18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clone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tiva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54ABBE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30071.03HI</w:t>
            </w:r>
          </w:p>
        </w:tc>
        <w:tc>
          <w:tcPr>
            <w:tcW w:w="0" w:type="auto"/>
            <w:vAlign w:val="center"/>
          </w:tcPr>
          <w:p w14:paraId="1F17EB3C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7D7490BB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1AC3E4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4AD9B3F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ES</w:t>
            </w:r>
          </w:p>
        </w:tc>
        <w:tc>
          <w:tcPr>
            <w:tcW w:w="0" w:type="auto"/>
            <w:vAlign w:val="center"/>
            <w:hideMark/>
          </w:tcPr>
          <w:p w14:paraId="1CD9855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  <w:tc>
          <w:tcPr>
            <w:tcW w:w="0" w:type="auto"/>
            <w:vAlign w:val="center"/>
            <w:hideMark/>
          </w:tcPr>
          <w:p w14:paraId="5FDD0B1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BP310</w:t>
            </w:r>
          </w:p>
        </w:tc>
        <w:tc>
          <w:tcPr>
            <w:tcW w:w="0" w:type="auto"/>
            <w:vAlign w:val="center"/>
            <w:hideMark/>
          </w:tcPr>
          <w:p w14:paraId="3DFF127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6107BFFF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BE161E5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10759A16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cept Blocking Buffer (TBS)</w:t>
            </w:r>
          </w:p>
        </w:tc>
        <w:tc>
          <w:tcPr>
            <w:tcW w:w="0" w:type="auto"/>
            <w:vAlign w:val="center"/>
            <w:hideMark/>
          </w:tcPr>
          <w:p w14:paraId="0AA4F64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-Core Biosciences</w:t>
            </w:r>
          </w:p>
        </w:tc>
        <w:tc>
          <w:tcPr>
            <w:tcW w:w="0" w:type="auto"/>
            <w:vAlign w:val="center"/>
            <w:hideMark/>
          </w:tcPr>
          <w:p w14:paraId="758851FC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# </w:t>
            </w: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927-60001</w:t>
            </w:r>
          </w:p>
        </w:tc>
        <w:tc>
          <w:tcPr>
            <w:tcW w:w="0" w:type="auto"/>
            <w:vAlign w:val="center"/>
            <w:hideMark/>
          </w:tcPr>
          <w:p w14:paraId="09BE351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4A930E03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5D7128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</w:tcPr>
          <w:p w14:paraId="78CAC50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Cl</w:t>
            </w:r>
            <w:proofErr w:type="spellEnd"/>
          </w:p>
        </w:tc>
        <w:tc>
          <w:tcPr>
            <w:tcW w:w="0" w:type="auto"/>
            <w:vAlign w:val="center"/>
          </w:tcPr>
          <w:p w14:paraId="15F4770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  <w:tc>
          <w:tcPr>
            <w:tcW w:w="0" w:type="auto"/>
            <w:vAlign w:val="center"/>
          </w:tcPr>
          <w:p w14:paraId="5E88223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P217</w:t>
            </w:r>
          </w:p>
        </w:tc>
        <w:tc>
          <w:tcPr>
            <w:tcW w:w="0" w:type="auto"/>
            <w:vAlign w:val="center"/>
            <w:hideMark/>
          </w:tcPr>
          <w:p w14:paraId="279642F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76C569CB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8D699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7A18EA9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DS sample buffer</w:t>
            </w:r>
          </w:p>
        </w:tc>
        <w:tc>
          <w:tcPr>
            <w:tcW w:w="0" w:type="auto"/>
            <w:vAlign w:val="center"/>
            <w:hideMark/>
          </w:tcPr>
          <w:p w14:paraId="28EDC00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  <w:hideMark/>
          </w:tcPr>
          <w:p w14:paraId="43EBFC7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NP0007</w:t>
            </w:r>
          </w:p>
        </w:tc>
        <w:tc>
          <w:tcPr>
            <w:tcW w:w="0" w:type="auto"/>
            <w:vAlign w:val="center"/>
            <w:hideMark/>
          </w:tcPr>
          <w:p w14:paraId="4F40749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31503A95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E787FA5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3FC589D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Cl</w:t>
            </w: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84535E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  <w:tc>
          <w:tcPr>
            <w:tcW w:w="0" w:type="auto"/>
            <w:vAlign w:val="center"/>
            <w:hideMark/>
          </w:tcPr>
          <w:p w14:paraId="3232898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M33</w:t>
            </w:r>
          </w:p>
        </w:tc>
        <w:tc>
          <w:tcPr>
            <w:tcW w:w="0" w:type="auto"/>
            <w:vAlign w:val="center"/>
            <w:hideMark/>
          </w:tcPr>
          <w:p w14:paraId="57D213D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52EECF62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E43C4B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67EA051A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PS SDS running buffer</w:t>
            </w:r>
          </w:p>
        </w:tc>
        <w:tc>
          <w:tcPr>
            <w:tcW w:w="0" w:type="auto"/>
            <w:vAlign w:val="center"/>
            <w:hideMark/>
          </w:tcPr>
          <w:p w14:paraId="17D29A0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  <w:hideMark/>
          </w:tcPr>
          <w:p w14:paraId="056BC16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NP0001</w:t>
            </w:r>
          </w:p>
        </w:tc>
        <w:tc>
          <w:tcPr>
            <w:tcW w:w="0" w:type="auto"/>
            <w:vAlign w:val="center"/>
          </w:tcPr>
          <w:p w14:paraId="11E680F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24616004" w14:textId="77777777" w:rsidTr="00F23C00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96D744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</w:tcPr>
          <w:p w14:paraId="6BCD1E6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Cl</w:t>
            </w:r>
          </w:p>
        </w:tc>
        <w:tc>
          <w:tcPr>
            <w:tcW w:w="0" w:type="auto"/>
            <w:vAlign w:val="center"/>
          </w:tcPr>
          <w:p w14:paraId="3715037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  <w:tc>
          <w:tcPr>
            <w:tcW w:w="0" w:type="auto"/>
            <w:vAlign w:val="center"/>
          </w:tcPr>
          <w:p w14:paraId="3C325A7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S671</w:t>
            </w:r>
          </w:p>
        </w:tc>
        <w:tc>
          <w:tcPr>
            <w:tcW w:w="0" w:type="auto"/>
            <w:vAlign w:val="center"/>
          </w:tcPr>
          <w:p w14:paraId="72C5ABE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4C5F8F2F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AD46DB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00840B6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PAGE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Bis-Tris precast gels</w:t>
            </w:r>
          </w:p>
        </w:tc>
        <w:tc>
          <w:tcPr>
            <w:tcW w:w="0" w:type="auto"/>
            <w:vAlign w:val="center"/>
            <w:hideMark/>
          </w:tcPr>
          <w:p w14:paraId="64B5A7E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  <w:hideMark/>
          </w:tcPr>
          <w:p w14:paraId="27F7726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NP0321</w:t>
            </w:r>
          </w:p>
        </w:tc>
        <w:tc>
          <w:tcPr>
            <w:tcW w:w="0" w:type="auto"/>
            <w:vAlign w:val="center"/>
            <w:hideMark/>
          </w:tcPr>
          <w:p w14:paraId="5AECE02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2F59DCC3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04CA34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17CDF55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nicillin-Streptomycin</w:t>
            </w:r>
          </w:p>
        </w:tc>
        <w:tc>
          <w:tcPr>
            <w:tcW w:w="0" w:type="auto"/>
            <w:vAlign w:val="center"/>
            <w:hideMark/>
          </w:tcPr>
          <w:p w14:paraId="534A239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ning</w:t>
            </w:r>
          </w:p>
        </w:tc>
        <w:tc>
          <w:tcPr>
            <w:tcW w:w="0" w:type="auto"/>
            <w:vAlign w:val="center"/>
            <w:hideMark/>
          </w:tcPr>
          <w:p w14:paraId="5E44EE1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3-002-CI</w:t>
            </w:r>
          </w:p>
        </w:tc>
        <w:tc>
          <w:tcPr>
            <w:tcW w:w="0" w:type="auto"/>
            <w:vAlign w:val="center"/>
          </w:tcPr>
          <w:p w14:paraId="156DC63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5606E51C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76E1D5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</w:tcPr>
          <w:p w14:paraId="5CC27CAC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ly-L-lysine solution</w:t>
            </w:r>
          </w:p>
        </w:tc>
        <w:tc>
          <w:tcPr>
            <w:tcW w:w="0" w:type="auto"/>
            <w:vAlign w:val="center"/>
          </w:tcPr>
          <w:p w14:paraId="2C35B996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 Aldrich</w:t>
            </w:r>
          </w:p>
        </w:tc>
        <w:tc>
          <w:tcPr>
            <w:tcW w:w="0" w:type="auto"/>
            <w:vAlign w:val="center"/>
          </w:tcPr>
          <w:p w14:paraId="241D86E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P4832-50ML</w:t>
            </w:r>
          </w:p>
        </w:tc>
        <w:tc>
          <w:tcPr>
            <w:tcW w:w="0" w:type="auto"/>
            <w:vAlign w:val="center"/>
          </w:tcPr>
          <w:p w14:paraId="1BCE57B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6AFAF521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904BC5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77B7B44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lyvinylidene difluoride (PVDF) membrane</w:t>
            </w:r>
          </w:p>
        </w:tc>
        <w:tc>
          <w:tcPr>
            <w:tcW w:w="0" w:type="auto"/>
            <w:vAlign w:val="center"/>
            <w:hideMark/>
          </w:tcPr>
          <w:p w14:paraId="5D8C27B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-Core Biosciences</w:t>
            </w:r>
          </w:p>
        </w:tc>
        <w:tc>
          <w:tcPr>
            <w:tcW w:w="0" w:type="auto"/>
            <w:vAlign w:val="center"/>
            <w:hideMark/>
          </w:tcPr>
          <w:p w14:paraId="64DB7CC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88518</w:t>
            </w:r>
          </w:p>
        </w:tc>
        <w:tc>
          <w:tcPr>
            <w:tcW w:w="0" w:type="auto"/>
            <w:vAlign w:val="center"/>
            <w:hideMark/>
          </w:tcPr>
          <w:p w14:paraId="534DCE9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0F5B4CE3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9AEC5F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Chemical compound, drug</w:t>
            </w:r>
          </w:p>
        </w:tc>
        <w:tc>
          <w:tcPr>
            <w:tcW w:w="0" w:type="auto"/>
            <w:vAlign w:val="center"/>
          </w:tcPr>
          <w:p w14:paraId="2A6ADC3E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cision plus protein dual color standards</w:t>
            </w:r>
          </w:p>
        </w:tc>
        <w:tc>
          <w:tcPr>
            <w:tcW w:w="0" w:type="auto"/>
            <w:vAlign w:val="center"/>
          </w:tcPr>
          <w:p w14:paraId="6090074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o-Rad</w:t>
            </w:r>
          </w:p>
        </w:tc>
        <w:tc>
          <w:tcPr>
            <w:tcW w:w="0" w:type="auto"/>
            <w:vAlign w:val="center"/>
          </w:tcPr>
          <w:p w14:paraId="1074C11C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1610374</w:t>
            </w:r>
          </w:p>
        </w:tc>
        <w:tc>
          <w:tcPr>
            <w:tcW w:w="0" w:type="auto"/>
            <w:vAlign w:val="center"/>
          </w:tcPr>
          <w:p w14:paraId="6A21021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1A08E490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A149F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129FC76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uromycin</w:t>
            </w:r>
          </w:p>
        </w:tc>
        <w:tc>
          <w:tcPr>
            <w:tcW w:w="0" w:type="auto"/>
            <w:vAlign w:val="center"/>
            <w:hideMark/>
          </w:tcPr>
          <w:p w14:paraId="16B25EA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mini Bio Products</w:t>
            </w:r>
          </w:p>
        </w:tc>
        <w:tc>
          <w:tcPr>
            <w:tcW w:w="0" w:type="auto"/>
            <w:vAlign w:val="center"/>
            <w:hideMark/>
          </w:tcPr>
          <w:p w14:paraId="53E57C5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# </w:t>
            </w: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400128P</w:t>
            </w:r>
          </w:p>
        </w:tc>
        <w:tc>
          <w:tcPr>
            <w:tcW w:w="0" w:type="auto"/>
            <w:vAlign w:val="center"/>
          </w:tcPr>
          <w:p w14:paraId="25DFE961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4B3D48FC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235363C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2E6E986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PMI-1640</w:t>
            </w:r>
          </w:p>
        </w:tc>
        <w:tc>
          <w:tcPr>
            <w:tcW w:w="0" w:type="auto"/>
            <w:vAlign w:val="center"/>
            <w:hideMark/>
          </w:tcPr>
          <w:p w14:paraId="63D983E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ning</w:t>
            </w:r>
          </w:p>
        </w:tc>
        <w:tc>
          <w:tcPr>
            <w:tcW w:w="0" w:type="auto"/>
            <w:vAlign w:val="center"/>
            <w:hideMark/>
          </w:tcPr>
          <w:p w14:paraId="2AA52E2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10-040CV</w:t>
            </w:r>
          </w:p>
        </w:tc>
        <w:tc>
          <w:tcPr>
            <w:tcW w:w="0" w:type="auto"/>
            <w:vAlign w:val="center"/>
          </w:tcPr>
          <w:p w14:paraId="1DE73DD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2C74968B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25D58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0B7C3CD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apsigargin</w:t>
            </w:r>
          </w:p>
        </w:tc>
        <w:tc>
          <w:tcPr>
            <w:tcW w:w="0" w:type="auto"/>
            <w:vAlign w:val="center"/>
            <w:hideMark/>
          </w:tcPr>
          <w:p w14:paraId="38368D1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  <w:hideMark/>
          </w:tcPr>
          <w:p w14:paraId="1FCFCA21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T7458</w:t>
            </w:r>
          </w:p>
        </w:tc>
        <w:tc>
          <w:tcPr>
            <w:tcW w:w="0" w:type="auto"/>
            <w:vAlign w:val="center"/>
            <w:hideMark/>
          </w:tcPr>
          <w:p w14:paraId="018A29D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34797D12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FC0202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589D317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s Base</w:t>
            </w:r>
          </w:p>
        </w:tc>
        <w:tc>
          <w:tcPr>
            <w:tcW w:w="0" w:type="auto"/>
            <w:vAlign w:val="center"/>
            <w:hideMark/>
          </w:tcPr>
          <w:p w14:paraId="2180AA5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  <w:tc>
          <w:tcPr>
            <w:tcW w:w="0" w:type="auto"/>
            <w:vAlign w:val="center"/>
            <w:hideMark/>
          </w:tcPr>
          <w:p w14:paraId="6014B668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BP152-5</w:t>
            </w:r>
          </w:p>
        </w:tc>
        <w:tc>
          <w:tcPr>
            <w:tcW w:w="0" w:type="auto"/>
            <w:vAlign w:val="center"/>
          </w:tcPr>
          <w:p w14:paraId="15A6A0F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729A229B" w14:textId="77777777" w:rsidTr="00F23C00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BFD981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</w:tcPr>
          <w:p w14:paraId="62080C0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is-Glycine transfer buffer</w:t>
            </w:r>
          </w:p>
        </w:tc>
        <w:tc>
          <w:tcPr>
            <w:tcW w:w="0" w:type="auto"/>
            <w:vAlign w:val="center"/>
          </w:tcPr>
          <w:p w14:paraId="69C1F3B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o-rad</w:t>
            </w:r>
            <w:proofErr w:type="spellEnd"/>
          </w:p>
        </w:tc>
        <w:tc>
          <w:tcPr>
            <w:tcW w:w="0" w:type="auto"/>
            <w:vAlign w:val="center"/>
          </w:tcPr>
          <w:p w14:paraId="50AF4311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161-0734</w:t>
            </w:r>
          </w:p>
        </w:tc>
        <w:tc>
          <w:tcPr>
            <w:tcW w:w="0" w:type="auto"/>
            <w:vAlign w:val="center"/>
          </w:tcPr>
          <w:p w14:paraId="6EACB49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7F915440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2E956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hemical compound, drug</w:t>
            </w:r>
          </w:p>
        </w:tc>
        <w:tc>
          <w:tcPr>
            <w:tcW w:w="0" w:type="auto"/>
            <w:vAlign w:val="center"/>
            <w:hideMark/>
          </w:tcPr>
          <w:p w14:paraId="7C26B5C8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ween 20</w:t>
            </w:r>
          </w:p>
        </w:tc>
        <w:tc>
          <w:tcPr>
            <w:tcW w:w="0" w:type="auto"/>
            <w:vAlign w:val="center"/>
            <w:hideMark/>
          </w:tcPr>
          <w:p w14:paraId="7418B54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  <w:tc>
          <w:tcPr>
            <w:tcW w:w="0" w:type="auto"/>
            <w:vAlign w:val="center"/>
            <w:hideMark/>
          </w:tcPr>
          <w:p w14:paraId="72EFA6A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BP337</w:t>
            </w:r>
          </w:p>
        </w:tc>
        <w:tc>
          <w:tcPr>
            <w:tcW w:w="0" w:type="auto"/>
            <w:vAlign w:val="center"/>
          </w:tcPr>
          <w:p w14:paraId="6ED86B1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011222FB" w14:textId="77777777" w:rsidTr="00F23C00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5A280B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ommercial assay or kit</w:t>
            </w:r>
          </w:p>
        </w:tc>
        <w:tc>
          <w:tcPr>
            <w:tcW w:w="0" w:type="auto"/>
            <w:vAlign w:val="center"/>
            <w:hideMark/>
          </w:tcPr>
          <w:p w14:paraId="6EBEED2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CA assay kit</w:t>
            </w:r>
          </w:p>
        </w:tc>
        <w:tc>
          <w:tcPr>
            <w:tcW w:w="0" w:type="auto"/>
            <w:vAlign w:val="center"/>
            <w:hideMark/>
          </w:tcPr>
          <w:p w14:paraId="2D9D1C7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  <w:hideMark/>
          </w:tcPr>
          <w:p w14:paraId="7F5970F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A53225</w:t>
            </w:r>
          </w:p>
        </w:tc>
        <w:tc>
          <w:tcPr>
            <w:tcW w:w="0" w:type="auto"/>
            <w:vAlign w:val="center"/>
            <w:hideMark/>
          </w:tcPr>
          <w:p w14:paraId="254FCA5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1C3CB064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D4B394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ommercial assay or kit</w:t>
            </w:r>
          </w:p>
        </w:tc>
        <w:tc>
          <w:tcPr>
            <w:tcW w:w="0" w:type="auto"/>
            <w:vAlign w:val="center"/>
          </w:tcPr>
          <w:p w14:paraId="0DF9F7AE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NA Reverse Transcription Kit</w:t>
            </w:r>
          </w:p>
        </w:tc>
        <w:tc>
          <w:tcPr>
            <w:tcW w:w="0" w:type="auto"/>
            <w:vAlign w:val="center"/>
          </w:tcPr>
          <w:p w14:paraId="499F950E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pplied biosystems</w:t>
            </w:r>
          </w:p>
        </w:tc>
        <w:tc>
          <w:tcPr>
            <w:tcW w:w="0" w:type="auto"/>
            <w:vAlign w:val="center"/>
          </w:tcPr>
          <w:p w14:paraId="0A261D2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4368814</w:t>
            </w:r>
          </w:p>
        </w:tc>
        <w:tc>
          <w:tcPr>
            <w:tcW w:w="0" w:type="auto"/>
            <w:vAlign w:val="center"/>
          </w:tcPr>
          <w:p w14:paraId="733A3CD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014" w:rsidRPr="00B3207A" w14:paraId="7FF139DF" w14:textId="77777777" w:rsidTr="00F23C00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47AD4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ommercial assay or kit</w:t>
            </w:r>
          </w:p>
        </w:tc>
        <w:tc>
          <w:tcPr>
            <w:tcW w:w="0" w:type="auto"/>
            <w:vAlign w:val="center"/>
          </w:tcPr>
          <w:p w14:paraId="5BCFDC3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ll line nucleofector kit</w:t>
            </w:r>
          </w:p>
        </w:tc>
        <w:tc>
          <w:tcPr>
            <w:tcW w:w="0" w:type="auto"/>
            <w:vAlign w:val="center"/>
          </w:tcPr>
          <w:p w14:paraId="50408FE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nza</w:t>
            </w:r>
          </w:p>
        </w:tc>
        <w:tc>
          <w:tcPr>
            <w:tcW w:w="0" w:type="auto"/>
            <w:vAlign w:val="center"/>
          </w:tcPr>
          <w:p w14:paraId="57DEAF1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VCA-1003</w:t>
            </w:r>
          </w:p>
        </w:tc>
        <w:tc>
          <w:tcPr>
            <w:tcW w:w="0" w:type="auto"/>
            <w:vAlign w:val="center"/>
          </w:tcPr>
          <w:p w14:paraId="14F1164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1F5E3A8D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461F2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ommercial assay or kit</w:t>
            </w:r>
          </w:p>
        </w:tc>
        <w:tc>
          <w:tcPr>
            <w:tcW w:w="0" w:type="auto"/>
            <w:vAlign w:val="center"/>
            <w:hideMark/>
          </w:tcPr>
          <w:p w14:paraId="7126718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QU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DE887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  <w:hideMark/>
          </w:tcPr>
          <w:p w14:paraId="7625DBB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C35006</w:t>
            </w:r>
          </w:p>
        </w:tc>
        <w:tc>
          <w:tcPr>
            <w:tcW w:w="0" w:type="auto"/>
            <w:vAlign w:val="center"/>
          </w:tcPr>
          <w:p w14:paraId="256B45B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6B08AE08" w14:textId="77777777" w:rsidTr="00F23C00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F8E81E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Commercial assay or kit</w:t>
            </w:r>
          </w:p>
        </w:tc>
        <w:tc>
          <w:tcPr>
            <w:tcW w:w="0" w:type="auto"/>
            <w:vAlign w:val="center"/>
            <w:hideMark/>
          </w:tcPr>
          <w:p w14:paraId="73EDD03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Nase I Solution</w:t>
            </w:r>
          </w:p>
        </w:tc>
        <w:tc>
          <w:tcPr>
            <w:tcW w:w="0" w:type="auto"/>
            <w:vAlign w:val="center"/>
            <w:hideMark/>
          </w:tcPr>
          <w:p w14:paraId="055AB26B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  <w:hideMark/>
          </w:tcPr>
          <w:p w14:paraId="037B68E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at# </w:t>
            </w:r>
            <w:r w:rsidRPr="00B3207A">
              <w:rPr>
                <w:rStyle w:val="pdp-product-summarycatalog-number-value"/>
                <w:rFonts w:ascii="Times New Roman" w:hAnsi="Times New Roman" w:cs="Times New Roman"/>
                <w:sz w:val="24"/>
                <w:szCs w:val="24"/>
              </w:rPr>
              <w:t>89836</w:t>
            </w:r>
          </w:p>
        </w:tc>
        <w:tc>
          <w:tcPr>
            <w:tcW w:w="0" w:type="auto"/>
            <w:vAlign w:val="center"/>
            <w:hideMark/>
          </w:tcPr>
          <w:p w14:paraId="3073F19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pplied with additional reagent buffer and EDTA</w:t>
            </w:r>
          </w:p>
        </w:tc>
      </w:tr>
      <w:tr w:rsidR="006A1014" w:rsidRPr="00B3207A" w14:paraId="628D4E21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096A3B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ercial assay or kit</w:t>
            </w:r>
          </w:p>
        </w:tc>
        <w:tc>
          <w:tcPr>
            <w:tcW w:w="0" w:type="auto"/>
            <w:vAlign w:val="center"/>
          </w:tcPr>
          <w:p w14:paraId="4F3D470E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Foxp3/Transcription Factor Staining Kit</w:t>
            </w:r>
          </w:p>
        </w:tc>
        <w:tc>
          <w:tcPr>
            <w:tcW w:w="0" w:type="auto"/>
            <w:vAlign w:val="center"/>
          </w:tcPr>
          <w:p w14:paraId="7CDBB3F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Tonbo</w:t>
            </w:r>
            <w:proofErr w:type="spellEnd"/>
          </w:p>
        </w:tc>
        <w:tc>
          <w:tcPr>
            <w:tcW w:w="0" w:type="auto"/>
            <w:vAlign w:val="center"/>
          </w:tcPr>
          <w:p w14:paraId="1393AFF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SKU: TNB-0607-KIT</w:t>
            </w:r>
          </w:p>
        </w:tc>
        <w:tc>
          <w:tcPr>
            <w:tcW w:w="0" w:type="auto"/>
            <w:vAlign w:val="center"/>
          </w:tcPr>
          <w:p w14:paraId="23D2A19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014" w:rsidRPr="00B3207A" w14:paraId="1642A4FC" w14:textId="77777777" w:rsidTr="00F23C00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1FB3E00" w14:textId="77777777" w:rsidR="006A1014" w:rsidRPr="00B3207A" w:rsidRDefault="006A1014" w:rsidP="00F23C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ercial assay or kit</w:t>
            </w:r>
          </w:p>
        </w:tc>
        <w:tc>
          <w:tcPr>
            <w:tcW w:w="0" w:type="auto"/>
            <w:vAlign w:val="center"/>
          </w:tcPr>
          <w:p w14:paraId="7E86630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Mycoplasma detection kit, PCR</w:t>
            </w:r>
          </w:p>
        </w:tc>
        <w:tc>
          <w:tcPr>
            <w:tcW w:w="0" w:type="auto"/>
            <w:vAlign w:val="center"/>
          </w:tcPr>
          <w:p w14:paraId="0493273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ABM</w:t>
            </w:r>
          </w:p>
        </w:tc>
        <w:tc>
          <w:tcPr>
            <w:tcW w:w="0" w:type="auto"/>
            <w:vAlign w:val="center"/>
          </w:tcPr>
          <w:p w14:paraId="1C54510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G238</w:t>
            </w:r>
          </w:p>
        </w:tc>
        <w:tc>
          <w:tcPr>
            <w:tcW w:w="0" w:type="auto"/>
            <w:vAlign w:val="center"/>
          </w:tcPr>
          <w:p w14:paraId="69B66B6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014" w:rsidRPr="00B3207A" w14:paraId="156167F5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C0203B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mercial assay or kit</w:t>
            </w:r>
          </w:p>
        </w:tc>
        <w:tc>
          <w:tcPr>
            <w:tcW w:w="0" w:type="auto"/>
            <w:vAlign w:val="center"/>
            <w:hideMark/>
          </w:tcPr>
          <w:p w14:paraId="06A1324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RNeasy Mini Kit</w:t>
            </w:r>
          </w:p>
        </w:tc>
        <w:tc>
          <w:tcPr>
            <w:tcW w:w="0" w:type="auto"/>
            <w:vAlign w:val="center"/>
            <w:hideMark/>
          </w:tcPr>
          <w:p w14:paraId="7111B1A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0" w:type="auto"/>
            <w:vAlign w:val="center"/>
            <w:hideMark/>
          </w:tcPr>
          <w:p w14:paraId="4ED8CC1A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Cat# 74104</w:t>
            </w:r>
          </w:p>
        </w:tc>
        <w:tc>
          <w:tcPr>
            <w:tcW w:w="0" w:type="auto"/>
            <w:vAlign w:val="center"/>
            <w:hideMark/>
          </w:tcPr>
          <w:p w14:paraId="6E1ACE18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775554BD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DDD195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mmercial assay or kit</w:t>
            </w:r>
          </w:p>
        </w:tc>
        <w:tc>
          <w:tcPr>
            <w:tcW w:w="0" w:type="auto"/>
            <w:vAlign w:val="center"/>
            <w:hideMark/>
          </w:tcPr>
          <w:p w14:paraId="5CBE281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ataClone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Blunt PCR Cloning Kit</w:t>
            </w:r>
          </w:p>
        </w:tc>
        <w:tc>
          <w:tcPr>
            <w:tcW w:w="0" w:type="auto"/>
            <w:vAlign w:val="center"/>
            <w:hideMark/>
          </w:tcPr>
          <w:p w14:paraId="0614772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ilent Technologies</w:t>
            </w:r>
          </w:p>
        </w:tc>
        <w:tc>
          <w:tcPr>
            <w:tcW w:w="0" w:type="auto"/>
            <w:vAlign w:val="center"/>
            <w:hideMark/>
          </w:tcPr>
          <w:p w14:paraId="5A2B347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240207</w:t>
            </w:r>
          </w:p>
        </w:tc>
        <w:tc>
          <w:tcPr>
            <w:tcW w:w="0" w:type="auto"/>
            <w:vAlign w:val="center"/>
          </w:tcPr>
          <w:p w14:paraId="468855E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783071FF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FA0C93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Commercial assay or kit</w:t>
            </w:r>
          </w:p>
        </w:tc>
        <w:tc>
          <w:tcPr>
            <w:tcW w:w="0" w:type="auto"/>
            <w:vAlign w:val="center"/>
            <w:hideMark/>
          </w:tcPr>
          <w:p w14:paraId="7654859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BER select master mix</w:t>
            </w:r>
          </w:p>
        </w:tc>
        <w:tc>
          <w:tcPr>
            <w:tcW w:w="0" w:type="auto"/>
            <w:vAlign w:val="center"/>
            <w:hideMark/>
          </w:tcPr>
          <w:p w14:paraId="2395012A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rm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vAlign w:val="center"/>
            <w:hideMark/>
          </w:tcPr>
          <w:p w14:paraId="265A7AE8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4472920</w:t>
            </w:r>
          </w:p>
        </w:tc>
        <w:tc>
          <w:tcPr>
            <w:tcW w:w="0" w:type="auto"/>
            <w:vAlign w:val="center"/>
          </w:tcPr>
          <w:p w14:paraId="7829D72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5BE9EC08" w14:textId="77777777" w:rsidTr="00F23C00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923AB2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Recombinant DNA</w:t>
            </w:r>
          </w:p>
        </w:tc>
        <w:tc>
          <w:tcPr>
            <w:tcW w:w="0" w:type="auto"/>
            <w:vAlign w:val="center"/>
          </w:tcPr>
          <w:p w14:paraId="05E2B0A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ntiCRISPR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v2</w:t>
            </w:r>
          </w:p>
        </w:tc>
        <w:tc>
          <w:tcPr>
            <w:tcW w:w="0" w:type="auto"/>
            <w:vAlign w:val="center"/>
          </w:tcPr>
          <w:p w14:paraId="649EF4F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dgene</w:t>
            </w:r>
            <w:proofErr w:type="spellEnd"/>
          </w:p>
        </w:tc>
        <w:tc>
          <w:tcPr>
            <w:tcW w:w="0" w:type="auto"/>
            <w:vAlign w:val="center"/>
          </w:tcPr>
          <w:p w14:paraId="412897D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52961</w:t>
            </w:r>
          </w:p>
        </w:tc>
        <w:tc>
          <w:tcPr>
            <w:tcW w:w="0" w:type="auto"/>
            <w:vAlign w:val="center"/>
          </w:tcPr>
          <w:p w14:paraId="4D55494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01A67518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810DFAD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Recombinant DNA</w:t>
            </w:r>
          </w:p>
        </w:tc>
        <w:tc>
          <w:tcPr>
            <w:tcW w:w="0" w:type="auto"/>
            <w:vAlign w:val="center"/>
            <w:hideMark/>
          </w:tcPr>
          <w:p w14:paraId="7A61B17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CMV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R-</w:t>
            </w: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PIA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E2C06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dge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FB3D7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# 58216</w:t>
            </w:r>
          </w:p>
        </w:tc>
        <w:tc>
          <w:tcPr>
            <w:tcW w:w="0" w:type="auto"/>
            <w:vAlign w:val="center"/>
            <w:hideMark/>
          </w:tcPr>
          <w:p w14:paraId="72715A6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1ADCF466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E6D27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5723FFC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PDH_F</w:t>
            </w:r>
          </w:p>
        </w:tc>
        <w:tc>
          <w:tcPr>
            <w:tcW w:w="0" w:type="auto"/>
            <w:vAlign w:val="center"/>
          </w:tcPr>
          <w:p w14:paraId="1B1892F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18CA07F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19A11F9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 TTC ATT GAC CTC AAC TAC A</w:t>
            </w:r>
          </w:p>
          <w:p w14:paraId="5546DEC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0FD6618C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98B5D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6283AE5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PDH_R</w:t>
            </w:r>
          </w:p>
        </w:tc>
        <w:tc>
          <w:tcPr>
            <w:tcW w:w="0" w:type="auto"/>
            <w:vAlign w:val="center"/>
          </w:tcPr>
          <w:p w14:paraId="70C4789A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3C5397D8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6DF5028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 ACA AGC TTC CCG TTC TC</w:t>
            </w:r>
          </w:p>
          <w:p w14:paraId="6B6EAC56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79C5D9C1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68E68B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09611C3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3R1_F</w:t>
            </w:r>
          </w:p>
        </w:tc>
        <w:tc>
          <w:tcPr>
            <w:tcW w:w="0" w:type="auto"/>
            <w:vAlign w:val="center"/>
          </w:tcPr>
          <w:p w14:paraId="6D83586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62E2F74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3836324B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 TGC TGG GAA GCT AGA GAA G</w:t>
            </w:r>
          </w:p>
          <w:p w14:paraId="1234419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5B48F5BC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3FCA62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Sequence-based reagent</w:t>
            </w:r>
          </w:p>
        </w:tc>
        <w:tc>
          <w:tcPr>
            <w:tcW w:w="0" w:type="auto"/>
            <w:vAlign w:val="center"/>
          </w:tcPr>
          <w:p w14:paraId="4843E27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3R1_R</w:t>
            </w:r>
          </w:p>
        </w:tc>
        <w:tc>
          <w:tcPr>
            <w:tcW w:w="0" w:type="auto"/>
            <w:vAlign w:val="center"/>
          </w:tcPr>
          <w:p w14:paraId="6F532F3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654832B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1DCE848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T CCA </w:t>
            </w:r>
            <w:proofErr w:type="spellStart"/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</w:t>
            </w:r>
            <w:proofErr w:type="spellEnd"/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TG ACG AAG TAA A</w:t>
            </w:r>
          </w:p>
          <w:p w14:paraId="16BFE88C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73738526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0813F4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65F2254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3R2_F</w:t>
            </w:r>
          </w:p>
        </w:tc>
        <w:tc>
          <w:tcPr>
            <w:tcW w:w="0" w:type="auto"/>
            <w:vAlign w:val="center"/>
          </w:tcPr>
          <w:p w14:paraId="158CB9A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52BB49F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7611135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 CTC AGG CAG AAA CTA TGT</w:t>
            </w:r>
          </w:p>
          <w:p w14:paraId="0820F56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0F709075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C7F20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5E9BB2C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3R2_R</w:t>
            </w:r>
          </w:p>
        </w:tc>
        <w:tc>
          <w:tcPr>
            <w:tcW w:w="0" w:type="auto"/>
            <w:vAlign w:val="center"/>
          </w:tcPr>
          <w:p w14:paraId="16257E4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3769BC9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6E75989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 ATG AAT GAG GAC CCG TAA A</w:t>
            </w:r>
          </w:p>
          <w:p w14:paraId="306AE218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4DDBCD82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6294E5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1CF6FE7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3R3_F</w:t>
            </w:r>
          </w:p>
        </w:tc>
        <w:tc>
          <w:tcPr>
            <w:tcW w:w="0" w:type="auto"/>
            <w:vAlign w:val="center"/>
          </w:tcPr>
          <w:p w14:paraId="4A8CFD0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1DD33781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4B051A6B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 ATT ACA GAC TGC CTC TTC</w:t>
            </w:r>
          </w:p>
          <w:p w14:paraId="1DD34A7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61420A79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67C2C1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1BA7276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3R3_R</w:t>
            </w:r>
          </w:p>
        </w:tc>
        <w:tc>
          <w:tcPr>
            <w:tcW w:w="0" w:type="auto"/>
            <w:vAlign w:val="center"/>
          </w:tcPr>
          <w:p w14:paraId="769E6FBA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37313B5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76BD58EE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 CTC CTT GTC CTG CTT AGT C</w:t>
            </w:r>
          </w:p>
          <w:p w14:paraId="59099FB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7B4C7F4B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D98A49D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23F0010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AI1_F</w:t>
            </w:r>
          </w:p>
        </w:tc>
        <w:tc>
          <w:tcPr>
            <w:tcW w:w="0" w:type="auto"/>
            <w:vAlign w:val="center"/>
          </w:tcPr>
          <w:p w14:paraId="4963B21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10B4330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6C16C4D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 GAG CCT CAA CGA GCA CT</w:t>
            </w:r>
          </w:p>
          <w:p w14:paraId="4089A35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16C2B955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BC6B03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17623B38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AI1_R</w:t>
            </w:r>
          </w:p>
        </w:tc>
        <w:tc>
          <w:tcPr>
            <w:tcW w:w="0" w:type="auto"/>
            <w:vAlign w:val="center"/>
          </w:tcPr>
          <w:p w14:paraId="2E8680C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7906226F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7B63F09C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 GCC ACC ATG GCG AAG C</w:t>
            </w:r>
          </w:p>
          <w:p w14:paraId="44128D4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0DBFE1D2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4CB1DE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6450702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AI2_F</w:t>
            </w:r>
          </w:p>
        </w:tc>
        <w:tc>
          <w:tcPr>
            <w:tcW w:w="0" w:type="auto"/>
            <w:vAlign w:val="center"/>
          </w:tcPr>
          <w:p w14:paraId="7CEAA40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50A4E03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603B69B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 CGG AAG CTC TAC CTG AG</w:t>
            </w:r>
          </w:p>
          <w:p w14:paraId="6252637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4EDBD4D7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46F13C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Sequence-based reagent</w:t>
            </w:r>
          </w:p>
        </w:tc>
        <w:tc>
          <w:tcPr>
            <w:tcW w:w="0" w:type="auto"/>
            <w:vAlign w:val="center"/>
          </w:tcPr>
          <w:p w14:paraId="5DA14A4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AI2_R</w:t>
            </w:r>
          </w:p>
        </w:tc>
        <w:tc>
          <w:tcPr>
            <w:tcW w:w="0" w:type="auto"/>
            <w:vAlign w:val="center"/>
          </w:tcPr>
          <w:p w14:paraId="0FAAC06A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24A44E58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4E5E436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 GTA CTG GTA CTG CGT C</w:t>
            </w:r>
          </w:p>
          <w:p w14:paraId="114CEAE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74D34C91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8115CB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0D2DF6D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AI3_F</w:t>
            </w:r>
          </w:p>
        </w:tc>
        <w:tc>
          <w:tcPr>
            <w:tcW w:w="0" w:type="auto"/>
            <w:vAlign w:val="center"/>
          </w:tcPr>
          <w:p w14:paraId="37639E1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03B518E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5589E88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 GAG AGT GAC CAC GAG TA</w:t>
            </w:r>
          </w:p>
          <w:p w14:paraId="26AA783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61A67277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2D4E69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0A25F62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RAI3_R</w:t>
            </w:r>
          </w:p>
        </w:tc>
        <w:tc>
          <w:tcPr>
            <w:tcW w:w="0" w:type="auto"/>
            <w:vAlign w:val="center"/>
          </w:tcPr>
          <w:p w14:paraId="6D61E2A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5F4022D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3A86532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 AGA CCA TGA GTG CAA AG</w:t>
            </w:r>
          </w:p>
          <w:p w14:paraId="4E31A57C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5403FBDE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82391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23D401F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quencing Primer STIM1 F</w:t>
            </w:r>
          </w:p>
        </w:tc>
        <w:tc>
          <w:tcPr>
            <w:tcW w:w="0" w:type="auto"/>
            <w:vAlign w:val="center"/>
          </w:tcPr>
          <w:p w14:paraId="175D255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6B6D8F8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quencing Primer</w:t>
            </w:r>
          </w:p>
        </w:tc>
        <w:tc>
          <w:tcPr>
            <w:tcW w:w="0" w:type="auto"/>
            <w:vAlign w:val="center"/>
          </w:tcPr>
          <w:p w14:paraId="65283EF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 AGT GAG ACA TGT AAC AAA GAG G</w:t>
            </w:r>
          </w:p>
        </w:tc>
      </w:tr>
      <w:tr w:rsidR="006A1014" w:rsidRPr="00B3207A" w14:paraId="1F450409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E25CB3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020B0BD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quencing Primer STIM1 R</w:t>
            </w:r>
          </w:p>
        </w:tc>
        <w:tc>
          <w:tcPr>
            <w:tcW w:w="0" w:type="auto"/>
            <w:vAlign w:val="center"/>
          </w:tcPr>
          <w:p w14:paraId="7CD1A4D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11AD003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quencing Primer</w:t>
            </w:r>
          </w:p>
        </w:tc>
        <w:tc>
          <w:tcPr>
            <w:tcW w:w="0" w:type="auto"/>
            <w:vAlign w:val="center"/>
          </w:tcPr>
          <w:p w14:paraId="34EDBBA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AAG AAA GGG GCT GCC TCA AG</w:t>
            </w:r>
          </w:p>
        </w:tc>
      </w:tr>
      <w:tr w:rsidR="006A1014" w:rsidRPr="00B3207A" w14:paraId="13F39084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B8853E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02DC694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quencing Primer STIM2 F</w:t>
            </w:r>
          </w:p>
        </w:tc>
        <w:tc>
          <w:tcPr>
            <w:tcW w:w="0" w:type="auto"/>
            <w:vAlign w:val="center"/>
          </w:tcPr>
          <w:p w14:paraId="5CC0774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5EACC37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quencing Primer</w:t>
            </w:r>
          </w:p>
        </w:tc>
        <w:tc>
          <w:tcPr>
            <w:tcW w:w="0" w:type="auto"/>
            <w:vAlign w:val="center"/>
          </w:tcPr>
          <w:p w14:paraId="24D4D4C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ACT CCT GGT TGT AGT TGC CTG</w:t>
            </w:r>
          </w:p>
        </w:tc>
      </w:tr>
      <w:tr w:rsidR="006A1014" w:rsidRPr="00B3207A" w14:paraId="11A116D2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FBD09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347E63B6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quencing Primer STIM2 R</w:t>
            </w:r>
          </w:p>
        </w:tc>
        <w:tc>
          <w:tcPr>
            <w:tcW w:w="0" w:type="auto"/>
            <w:vAlign w:val="center"/>
          </w:tcPr>
          <w:p w14:paraId="6FC406B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4E41D9BE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quencing Primer</w:t>
            </w:r>
          </w:p>
        </w:tc>
        <w:tc>
          <w:tcPr>
            <w:tcW w:w="0" w:type="auto"/>
            <w:vAlign w:val="center"/>
          </w:tcPr>
          <w:p w14:paraId="4F4B2A4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TGA GAA ATA CAG GAA CAT GAG ATG G</w:t>
            </w:r>
          </w:p>
        </w:tc>
      </w:tr>
      <w:tr w:rsidR="006A1014" w:rsidRPr="00B3207A" w14:paraId="41DD4313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F53EE4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3A7AB168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CA1_F</w:t>
            </w:r>
          </w:p>
        </w:tc>
        <w:tc>
          <w:tcPr>
            <w:tcW w:w="0" w:type="auto"/>
            <w:vAlign w:val="center"/>
          </w:tcPr>
          <w:p w14:paraId="0FF4B0E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3934859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2EF681C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 ATC CGC CAG CTA ATG</w:t>
            </w:r>
          </w:p>
        </w:tc>
      </w:tr>
      <w:tr w:rsidR="006A1014" w:rsidRPr="00B3207A" w14:paraId="67C13C25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06307F1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523492CC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CA1_R</w:t>
            </w:r>
          </w:p>
        </w:tc>
        <w:tc>
          <w:tcPr>
            <w:tcW w:w="0" w:type="auto"/>
            <w:vAlign w:val="center"/>
          </w:tcPr>
          <w:p w14:paraId="45F08BA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382B577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71C683F5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 ATG TCA GGT CCG TCT</w:t>
            </w:r>
          </w:p>
        </w:tc>
      </w:tr>
      <w:tr w:rsidR="006A1014" w:rsidRPr="00B3207A" w14:paraId="73A3FC6A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B2D583D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159F259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CA2_F</w:t>
            </w:r>
          </w:p>
        </w:tc>
        <w:tc>
          <w:tcPr>
            <w:tcW w:w="0" w:type="auto"/>
            <w:vAlign w:val="center"/>
          </w:tcPr>
          <w:p w14:paraId="15717DB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3DF01B3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3F4FCE2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 TAC CTC ATC TCG TCC A</w:t>
            </w:r>
          </w:p>
        </w:tc>
      </w:tr>
      <w:tr w:rsidR="006A1014" w:rsidRPr="00B3207A" w14:paraId="3C5AB842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175754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Sequence-based reagent</w:t>
            </w:r>
          </w:p>
        </w:tc>
        <w:tc>
          <w:tcPr>
            <w:tcW w:w="0" w:type="auto"/>
            <w:vAlign w:val="center"/>
          </w:tcPr>
          <w:p w14:paraId="1B7E363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CA2_R</w:t>
            </w:r>
          </w:p>
        </w:tc>
        <w:tc>
          <w:tcPr>
            <w:tcW w:w="0" w:type="auto"/>
            <w:vAlign w:val="center"/>
          </w:tcPr>
          <w:p w14:paraId="53F2A9D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1F6A1FA8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454D2A4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 GGT ATG GGG ATT CAA</w:t>
            </w:r>
          </w:p>
        </w:tc>
      </w:tr>
      <w:tr w:rsidR="006A1014" w:rsidRPr="00B3207A" w14:paraId="429DEA51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5BA21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7966AF6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CA3_F</w:t>
            </w:r>
          </w:p>
        </w:tc>
        <w:tc>
          <w:tcPr>
            <w:tcW w:w="0" w:type="auto"/>
            <w:vAlign w:val="center"/>
          </w:tcPr>
          <w:p w14:paraId="7363513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442E91C1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499A619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 GGA GTG AAC GAC GCA</w:t>
            </w:r>
          </w:p>
        </w:tc>
      </w:tr>
      <w:tr w:rsidR="006A1014" w:rsidRPr="00B3207A" w14:paraId="14E03144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32FBD2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21F36B5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CA3_R</w:t>
            </w:r>
          </w:p>
        </w:tc>
        <w:tc>
          <w:tcPr>
            <w:tcW w:w="0" w:type="auto"/>
            <w:vAlign w:val="center"/>
          </w:tcPr>
          <w:p w14:paraId="1269264C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66EEEE9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77445E3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A GGT ATC GGA AGA </w:t>
            </w:r>
            <w:proofErr w:type="spellStart"/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</w:t>
            </w:r>
            <w:proofErr w:type="spellEnd"/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</w:t>
            </w:r>
          </w:p>
        </w:tc>
      </w:tr>
      <w:tr w:rsidR="006A1014" w:rsidRPr="00B3207A" w14:paraId="26E80811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CEAEC7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4F140785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IM1 Guide 1</w:t>
            </w:r>
          </w:p>
        </w:tc>
        <w:tc>
          <w:tcPr>
            <w:tcW w:w="0" w:type="auto"/>
            <w:vAlign w:val="center"/>
          </w:tcPr>
          <w:p w14:paraId="4E7163A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rich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t al. 2019 </w:t>
            </w:r>
            <w:hyperlink r:id="rId7" w:tgtFrame="_blank" w:tooltip="Persistent link using digital object identifier" w:history="1">
              <w:r w:rsidRPr="00B3207A">
                <w:rPr>
                  <w:rStyle w:val="anchor-text"/>
                  <w:rFonts w:ascii="Times New Roman" w:hAnsi="Times New Roman" w:cs="Times New Roman"/>
                  <w:sz w:val="24"/>
                  <w:szCs w:val="24"/>
                </w:rPr>
                <w:t>https://doi.org/10.1074/jbc.RA118.006801</w:t>
              </w:r>
            </w:hyperlink>
          </w:p>
        </w:tc>
        <w:tc>
          <w:tcPr>
            <w:tcW w:w="0" w:type="auto"/>
            <w:vAlign w:val="center"/>
          </w:tcPr>
          <w:p w14:paraId="6F085AC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uide RNA sequence</w:t>
            </w:r>
          </w:p>
        </w:tc>
        <w:tc>
          <w:tcPr>
            <w:tcW w:w="0" w:type="auto"/>
            <w:vAlign w:val="center"/>
          </w:tcPr>
          <w:p w14:paraId="2E8E5F3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TGA </w:t>
            </w: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proofErr w:type="spellEnd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 GCT TAT CCT CAC CA</w:t>
            </w:r>
          </w:p>
        </w:tc>
      </w:tr>
      <w:tr w:rsidR="006A1014" w:rsidRPr="00B3207A" w14:paraId="0DFD8885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8A3F68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08AF3A59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IM1_F</w:t>
            </w:r>
          </w:p>
        </w:tc>
        <w:tc>
          <w:tcPr>
            <w:tcW w:w="0" w:type="auto"/>
            <w:vAlign w:val="center"/>
          </w:tcPr>
          <w:p w14:paraId="455E1956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45FECA2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5A9D8F0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 CCA ATG GTG ATG TGG AT</w:t>
            </w:r>
          </w:p>
          <w:p w14:paraId="698427F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6959440A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6B17BA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717A2A5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IM1_R</w:t>
            </w:r>
          </w:p>
        </w:tc>
        <w:tc>
          <w:tcPr>
            <w:tcW w:w="0" w:type="auto"/>
            <w:vAlign w:val="center"/>
          </w:tcPr>
          <w:p w14:paraId="76B80BE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0DAE4A5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72675501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 TGG AAG GTG CTG TGT TT</w:t>
            </w:r>
          </w:p>
          <w:p w14:paraId="0135004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1014" w:rsidRPr="00B3207A" w14:paraId="3BBFA76A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942B12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6F45250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IM2 Guide 1</w:t>
            </w:r>
          </w:p>
        </w:tc>
        <w:tc>
          <w:tcPr>
            <w:tcW w:w="0" w:type="auto"/>
            <w:vAlign w:val="center"/>
          </w:tcPr>
          <w:p w14:paraId="4AA9A4E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rich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t al. 2019 </w:t>
            </w:r>
            <w:hyperlink r:id="rId8" w:tgtFrame="_blank" w:tooltip="Persistent link using digital object identifier" w:history="1">
              <w:r w:rsidRPr="00B3207A">
                <w:rPr>
                  <w:rStyle w:val="anchor-text"/>
                  <w:rFonts w:ascii="Times New Roman" w:hAnsi="Times New Roman" w:cs="Times New Roman"/>
                  <w:sz w:val="24"/>
                  <w:szCs w:val="24"/>
                </w:rPr>
                <w:t>https://doi.org/10.1074/jbc.RA118.006801</w:t>
              </w:r>
            </w:hyperlink>
          </w:p>
        </w:tc>
        <w:tc>
          <w:tcPr>
            <w:tcW w:w="0" w:type="auto"/>
            <w:vAlign w:val="center"/>
          </w:tcPr>
          <w:p w14:paraId="69281066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uide RNA sequence</w:t>
            </w:r>
          </w:p>
        </w:tc>
        <w:tc>
          <w:tcPr>
            <w:tcW w:w="0" w:type="auto"/>
            <w:vAlign w:val="center"/>
          </w:tcPr>
          <w:p w14:paraId="410A1B2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AGA TGG </w:t>
            </w: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TGG</w:t>
            </w:r>
            <w:proofErr w:type="spellEnd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 AAT TGA AGT AG</w:t>
            </w:r>
          </w:p>
        </w:tc>
      </w:tr>
      <w:tr w:rsidR="006A1014" w:rsidRPr="00B3207A" w14:paraId="5517810C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28672F6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3AF51EF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IM2 Guide 2</w:t>
            </w:r>
          </w:p>
        </w:tc>
        <w:tc>
          <w:tcPr>
            <w:tcW w:w="0" w:type="auto"/>
            <w:vAlign w:val="center"/>
          </w:tcPr>
          <w:p w14:paraId="68B183CE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mrich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t al. 2019 </w:t>
            </w:r>
            <w:hyperlink r:id="rId9" w:tgtFrame="_blank" w:tooltip="Persistent link using digital object identifier" w:history="1">
              <w:r w:rsidRPr="00B3207A">
                <w:rPr>
                  <w:rStyle w:val="anchor-text"/>
                  <w:rFonts w:ascii="Times New Roman" w:hAnsi="Times New Roman" w:cs="Times New Roman"/>
                  <w:sz w:val="24"/>
                  <w:szCs w:val="24"/>
                </w:rPr>
                <w:t>https://doi.org/10.1074/jbc.RA118.006801</w:t>
              </w:r>
            </w:hyperlink>
          </w:p>
        </w:tc>
        <w:tc>
          <w:tcPr>
            <w:tcW w:w="0" w:type="auto"/>
            <w:vAlign w:val="center"/>
          </w:tcPr>
          <w:p w14:paraId="7D1A57C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uide RNA sequence</w:t>
            </w:r>
          </w:p>
        </w:tc>
        <w:tc>
          <w:tcPr>
            <w:tcW w:w="0" w:type="auto"/>
            <w:vAlign w:val="center"/>
          </w:tcPr>
          <w:p w14:paraId="76A5E38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AGA </w:t>
            </w: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proofErr w:type="spellEnd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proofErr w:type="spellEnd"/>
            <w:r w:rsidRPr="00B3207A">
              <w:rPr>
                <w:rFonts w:ascii="Times New Roman" w:hAnsi="Times New Roman" w:cs="Times New Roman"/>
                <w:sz w:val="24"/>
                <w:szCs w:val="24"/>
              </w:rPr>
              <w:t xml:space="preserve"> CAG ATT TAG TC</w:t>
            </w:r>
          </w:p>
        </w:tc>
      </w:tr>
      <w:tr w:rsidR="006A1014" w:rsidRPr="00B3207A" w14:paraId="2B5F18CA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1BE87B3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05688572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IM2_F</w:t>
            </w:r>
          </w:p>
        </w:tc>
        <w:tc>
          <w:tcPr>
            <w:tcW w:w="0" w:type="auto"/>
            <w:vAlign w:val="center"/>
          </w:tcPr>
          <w:p w14:paraId="15D4085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025186C3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0CAB86C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C TGG CAA </w:t>
            </w:r>
            <w:proofErr w:type="spellStart"/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</w:t>
            </w:r>
            <w:proofErr w:type="spellEnd"/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T GAG AAG</w:t>
            </w:r>
          </w:p>
        </w:tc>
      </w:tr>
      <w:tr w:rsidR="006A1014" w:rsidRPr="00B3207A" w14:paraId="66654BFC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46D9F2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</w:tcPr>
          <w:p w14:paraId="0B2406B0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IM2_R</w:t>
            </w:r>
          </w:p>
        </w:tc>
        <w:tc>
          <w:tcPr>
            <w:tcW w:w="0" w:type="auto"/>
            <w:vAlign w:val="center"/>
          </w:tcPr>
          <w:p w14:paraId="0021457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17728A3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202C8133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 CCA GCT GTG ATC AGA ATA A</w:t>
            </w:r>
          </w:p>
        </w:tc>
      </w:tr>
      <w:tr w:rsidR="006A1014" w:rsidRPr="00B3207A" w14:paraId="54EC396E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20F962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lastRenderedPageBreak/>
              <w:t>Sequence-based reagent</w:t>
            </w:r>
          </w:p>
        </w:tc>
        <w:tc>
          <w:tcPr>
            <w:tcW w:w="0" w:type="auto"/>
            <w:vAlign w:val="center"/>
          </w:tcPr>
          <w:p w14:paraId="270C019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bulin_F</w:t>
            </w:r>
            <w:proofErr w:type="spellEnd"/>
          </w:p>
        </w:tc>
        <w:tc>
          <w:tcPr>
            <w:tcW w:w="0" w:type="auto"/>
            <w:vAlign w:val="center"/>
          </w:tcPr>
          <w:p w14:paraId="12A5C14B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</w:tcPr>
          <w:p w14:paraId="7BF5200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</w:tcPr>
          <w:p w14:paraId="05D9A45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 CCA AGC TGG AGT TCT CTA T</w:t>
            </w:r>
          </w:p>
          <w:p w14:paraId="0981D59A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42AF27D0" w14:textId="77777777" w:rsidTr="00F23C00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640B8E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equence-based reagent</w:t>
            </w:r>
          </w:p>
        </w:tc>
        <w:tc>
          <w:tcPr>
            <w:tcW w:w="0" w:type="auto"/>
            <w:vAlign w:val="center"/>
            <w:hideMark/>
          </w:tcPr>
          <w:p w14:paraId="6A1BEAD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bulin_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C0D83B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ebak Lab, this paper</w:t>
            </w:r>
          </w:p>
        </w:tc>
        <w:tc>
          <w:tcPr>
            <w:tcW w:w="0" w:type="auto"/>
            <w:vAlign w:val="center"/>
            <w:hideMark/>
          </w:tcPr>
          <w:p w14:paraId="3D83BBA2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T-PCR primers</w:t>
            </w:r>
          </w:p>
        </w:tc>
        <w:tc>
          <w:tcPr>
            <w:tcW w:w="0" w:type="auto"/>
            <w:vAlign w:val="center"/>
            <w:hideMark/>
          </w:tcPr>
          <w:p w14:paraId="01C204C1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20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 TCA GAG TGC TCC AGG GT</w:t>
            </w:r>
          </w:p>
          <w:p w14:paraId="0B3D1DDC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4BFB2668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972B72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ftware, algorithm</w:t>
            </w:r>
          </w:p>
        </w:tc>
        <w:tc>
          <w:tcPr>
            <w:tcW w:w="0" w:type="auto"/>
            <w:vAlign w:val="center"/>
          </w:tcPr>
          <w:p w14:paraId="466A9D9D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lowJo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9.9.6</w:t>
            </w:r>
          </w:p>
        </w:tc>
        <w:tc>
          <w:tcPr>
            <w:tcW w:w="0" w:type="auto"/>
            <w:vAlign w:val="center"/>
          </w:tcPr>
          <w:p w14:paraId="032D6AC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0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www.flowjo.com/solutions/flowjo</w:t>
              </w:r>
            </w:hyperlink>
          </w:p>
        </w:tc>
        <w:tc>
          <w:tcPr>
            <w:tcW w:w="0" w:type="auto"/>
            <w:vAlign w:val="center"/>
          </w:tcPr>
          <w:p w14:paraId="0066068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RID:</w:t>
            </w:r>
            <w:hyperlink r:id="rId11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SCR_008520</w:t>
              </w:r>
            </w:hyperlink>
          </w:p>
        </w:tc>
        <w:tc>
          <w:tcPr>
            <w:tcW w:w="0" w:type="auto"/>
            <w:vAlign w:val="center"/>
          </w:tcPr>
          <w:p w14:paraId="6514047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23C38561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FD38AC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ftware, algorithm</w:t>
            </w:r>
          </w:p>
        </w:tc>
        <w:tc>
          <w:tcPr>
            <w:tcW w:w="0" w:type="auto"/>
            <w:vAlign w:val="center"/>
            <w:hideMark/>
          </w:tcPr>
          <w:p w14:paraId="197416F9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aphpad</w:t>
            </w:r>
            <w:proofErr w:type="spellEnd"/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rism</w:t>
            </w:r>
          </w:p>
        </w:tc>
        <w:tc>
          <w:tcPr>
            <w:tcW w:w="0" w:type="auto"/>
            <w:vAlign w:val="center"/>
            <w:hideMark/>
          </w:tcPr>
          <w:p w14:paraId="15A204E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2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://www.graphpad.com/</w:t>
              </w:r>
            </w:hyperlink>
          </w:p>
        </w:tc>
        <w:tc>
          <w:tcPr>
            <w:tcW w:w="0" w:type="auto"/>
            <w:vAlign w:val="center"/>
            <w:hideMark/>
          </w:tcPr>
          <w:p w14:paraId="03A3FA54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RID:</w:t>
            </w:r>
            <w:hyperlink r:id="rId13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SCR_002798</w:t>
              </w:r>
            </w:hyperlink>
          </w:p>
        </w:tc>
        <w:tc>
          <w:tcPr>
            <w:tcW w:w="0" w:type="auto"/>
            <w:vAlign w:val="center"/>
          </w:tcPr>
          <w:p w14:paraId="44C71027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493C2164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E0B295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ftware, algorithm</w:t>
            </w:r>
          </w:p>
        </w:tc>
        <w:tc>
          <w:tcPr>
            <w:tcW w:w="0" w:type="auto"/>
            <w:vAlign w:val="center"/>
          </w:tcPr>
          <w:p w14:paraId="2D2FB78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age J</w:t>
            </w:r>
          </w:p>
        </w:tc>
        <w:tc>
          <w:tcPr>
            <w:tcW w:w="0" w:type="auto"/>
            <w:vAlign w:val="center"/>
          </w:tcPr>
          <w:p w14:paraId="1AA06EC4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4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imagej.net/</w:t>
              </w:r>
            </w:hyperlink>
          </w:p>
        </w:tc>
        <w:tc>
          <w:tcPr>
            <w:tcW w:w="0" w:type="auto"/>
            <w:vAlign w:val="center"/>
          </w:tcPr>
          <w:p w14:paraId="17C61BF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RID:</w:t>
            </w:r>
            <w:hyperlink r:id="rId15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SCR_003070</w:t>
              </w:r>
            </w:hyperlink>
          </w:p>
        </w:tc>
        <w:tc>
          <w:tcPr>
            <w:tcW w:w="0" w:type="auto"/>
            <w:vAlign w:val="center"/>
          </w:tcPr>
          <w:p w14:paraId="262A8BA6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04A9BBE6" w14:textId="77777777" w:rsidTr="00F23C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2D9DB1D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ftware, algorithm</w:t>
            </w:r>
          </w:p>
        </w:tc>
        <w:tc>
          <w:tcPr>
            <w:tcW w:w="0" w:type="auto"/>
            <w:vAlign w:val="center"/>
            <w:hideMark/>
          </w:tcPr>
          <w:p w14:paraId="1AB79C96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age Studio Lite</w:t>
            </w:r>
          </w:p>
        </w:tc>
        <w:tc>
          <w:tcPr>
            <w:tcW w:w="0" w:type="auto"/>
            <w:vAlign w:val="center"/>
            <w:hideMark/>
          </w:tcPr>
          <w:p w14:paraId="10FEF10D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6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www.licor.com/bio/image-studio-lite/download</w:t>
              </w:r>
            </w:hyperlink>
          </w:p>
        </w:tc>
        <w:tc>
          <w:tcPr>
            <w:tcW w:w="0" w:type="auto"/>
            <w:vAlign w:val="center"/>
            <w:hideMark/>
          </w:tcPr>
          <w:p w14:paraId="1F7228EF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RID:</w:t>
            </w:r>
            <w:hyperlink r:id="rId17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SCR_013715</w:t>
              </w:r>
            </w:hyperlink>
          </w:p>
        </w:tc>
        <w:tc>
          <w:tcPr>
            <w:tcW w:w="0" w:type="auto"/>
            <w:vAlign w:val="center"/>
          </w:tcPr>
          <w:p w14:paraId="79992EEA" w14:textId="77777777" w:rsidR="006A1014" w:rsidRPr="00B3207A" w:rsidRDefault="006A1014" w:rsidP="00F23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A1014" w:rsidRPr="00B3207A" w14:paraId="74F30F7D" w14:textId="77777777" w:rsidTr="00F23C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E9A27D0" w14:textId="77777777" w:rsidR="006A1014" w:rsidRPr="00B3207A" w:rsidRDefault="006A1014" w:rsidP="00F23C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Software, algorithm</w:t>
            </w:r>
          </w:p>
        </w:tc>
        <w:tc>
          <w:tcPr>
            <w:tcW w:w="0" w:type="auto"/>
            <w:vAlign w:val="center"/>
            <w:hideMark/>
          </w:tcPr>
          <w:p w14:paraId="7AF65EC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ica Application Suite X</w:t>
            </w:r>
          </w:p>
        </w:tc>
        <w:tc>
          <w:tcPr>
            <w:tcW w:w="0" w:type="auto"/>
            <w:vAlign w:val="center"/>
            <w:hideMark/>
          </w:tcPr>
          <w:p w14:paraId="589F0130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hyperlink r:id="rId18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https://www.leica-microsystems.com/</w:t>
              </w:r>
            </w:hyperlink>
          </w:p>
        </w:tc>
        <w:tc>
          <w:tcPr>
            <w:tcW w:w="0" w:type="auto"/>
            <w:vAlign w:val="center"/>
            <w:hideMark/>
          </w:tcPr>
          <w:p w14:paraId="66FD62E1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3207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RID:</w:t>
            </w:r>
            <w:hyperlink r:id="rId19" w:history="1">
              <w:r w:rsidRPr="00B3207A">
                <w:rPr>
                  <w:rFonts w:ascii="Times New Roman" w:eastAsia="Times New Roman" w:hAnsi="Times New Roman" w:cs="Times New Roman"/>
                  <w:kern w:val="0"/>
                  <w:sz w:val="24"/>
                  <w:szCs w:val="24"/>
                  <w14:ligatures w14:val="none"/>
                </w:rPr>
                <w:t>SCR_016555</w:t>
              </w:r>
            </w:hyperlink>
          </w:p>
        </w:tc>
        <w:tc>
          <w:tcPr>
            <w:tcW w:w="0" w:type="auto"/>
            <w:vAlign w:val="center"/>
          </w:tcPr>
          <w:p w14:paraId="21C746C7" w14:textId="77777777" w:rsidR="006A1014" w:rsidRPr="00B3207A" w:rsidRDefault="006A1014" w:rsidP="00F23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39FCFBA" w14:textId="77777777" w:rsidR="006A1014" w:rsidRPr="00B3207A" w:rsidRDefault="006A1014" w:rsidP="00C262E5">
      <w:pPr>
        <w:rPr>
          <w:rFonts w:ascii="Times New Roman" w:hAnsi="Times New Roman" w:cs="Times New Roman"/>
          <w:sz w:val="24"/>
          <w:szCs w:val="24"/>
        </w:rPr>
      </w:pPr>
    </w:p>
    <w:p w14:paraId="52111925" w14:textId="77777777" w:rsidR="00B36A78" w:rsidRPr="00B3207A" w:rsidRDefault="00B36A78" w:rsidP="00C262E5">
      <w:pPr>
        <w:rPr>
          <w:rFonts w:ascii="Times New Roman" w:hAnsi="Times New Roman" w:cs="Times New Roman"/>
          <w:sz w:val="24"/>
          <w:szCs w:val="24"/>
        </w:rPr>
      </w:pPr>
    </w:p>
    <w:p w14:paraId="49456C84" w14:textId="77777777" w:rsidR="006A1014" w:rsidRPr="00B3207A" w:rsidRDefault="006A101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37889B9F" w14:textId="3B095FB7" w:rsidR="00B36A78" w:rsidRPr="00B3207A" w:rsidRDefault="006A1014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Sequencing data for all CRISPR-Cas9 knockout Clones</w:t>
      </w:r>
    </w:p>
    <w:p w14:paraId="0EC6E60D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F74388A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1_1-M13R_A0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nser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TACGCCAGCGCGCAATTAACCCTCACTAAAGGGAACAAAAGCTGGGTACCGGGCCCCCCCTCGAGGTCGACGGTATCGATAAGNNNGATATCCACTGTGGAATTCGCCCTTAAGAAAGGGGCTGCCTCAAGAGACCAGCAAGCTCCCTATCTCTGGAGATAAAGCAGCAGAACCTGGAAGATTCCTATGCCAGGGTTAGGTGGGTGAG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CTCA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C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C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GGAAGGTGCTGTGTTTCACTGTTGGGTCATGGTAATTGAGGTCTTCCCTCAGGAACTGCAAGGGAAAAGTACACAAGTCACAAGAGATACCTAGGAGTCAGCCCGTCAAGATCTCCACACAGGTCACCTGCCTCTAGCTAGCCATAACACATTCCATCTACCCAACATACAAGTGTATCACATCACTCATGTATCCTTCCTTATGCACATGTCTTAGTTGCCAACTAAACTATCACTTCCTCTTTGTTACATGTCTCACTTGAAAGGCGAATTCCACATTGGTCGCTGCAGCCCGGGGGATCCACTAGTTCTAGAGCGGCCGCACCGCNNNGCTCCAATTCGCCCTATAGTGAGTCGTATTACGCGNNGCTCACTGGCCGTCGTTNACNACG</w:t>
      </w:r>
    </w:p>
    <w:p w14:paraId="28AA12B3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F9C2D94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58D445B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1_2-M13R_B0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utation marked in blue, inser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CGCCAGCGCGCNATTAACCCTCACTAAAGGGAACAAAAGCTGGGTACCGGGCCCCCCCTCGAGGTCGACGGTATCGATAAGCTTGATATCCACTGTGGAATTCGCCCTTAAGAAAGGGGCTGCCTCAAGAGACCAGCAAGCTCCCTATCTCTGGAGATAAAGCAGCAGAACCTGGAAGATTCCTATGCCAGGGTTAGGTGGGTGAG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CTC</w:t>
      </w:r>
      <w:r w:rsidRPr="00B3207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CCCN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GAAGGTGCTGTGTTTCACTGNTGGGTCATGGTAATTGAGGTCTTCGCTCAGGAACNGCAAGGGAAAAGTACACNANTCACAACAGATACCTANGAGTCANCCNATCNAGATCTCCGCANNNGTCACCTGCCTCTAGCTAGCCATANCACACTCCATCTACCCAACATACAACTGTATCACATCGCTCATGTATCCNTCCTTATGCACNTGTCTTANTTGCCAACTAAACTATCACTTCCTCTTTGGTACNTGTCTCANTGGAAANGGCN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AATTCNACATTGGTCGCTGCAGNNATGGGGATCCACTAGTTCTANAGCGGCCNNNNNGCNNNAGCTCCACTCNNCCTATACTGAGTCGTATTACNCNCGCTCACTGGNNNTCNTTTNNCANGNCGTGACNNN</w:t>
      </w:r>
    </w:p>
    <w:p w14:paraId="57843CBC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71AE4CC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DC81A30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1_3-M13R_C0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5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TTACGCCAGCGCGCANTTAACCCTCACTAAAGGGAACAAAAGCTGGGTACCGGGCCCCCCCTCGAGGTCGACGGTATCGATAAGCTTGATATCCACTGTGGAATTCGCCCTTTCAAGTGAGACATGTAACAAAGAGGAAGTGATAGTTTAGTTGGCAACTAAGACATGTGCATAAGGAAGGATACATGAGTGATGTGATACACTTGTATGTTGGGTAGATGGAATGTGTTATGGCTAGCTAGAGGCAGGTGACCTGTGTGGAGATCTTGACGGGCTGACTCCTAGGTATCTCTTGTGACTTGTGTACTTTTCCCTTGCAGTTCCTGAGGGAAGACCTCAATTACCATGACCCAACAGTGAAACACAGCACCTTCCATGG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_ _ _ _ _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TAAGCTC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CAGCGTGGAGGACCTGTGGAAGGCATGGAAGTCATCANAAGGTAATAGGCAGCCTGGTCATCAATCCTAGTTGTGGGAAGGTTTAGAGAAGAGAGAAACAGCAACTTGGCCTTAGAAGAACATGTATATAAAATGCTTANTAAAGGGCAAATTATTGAAGTTATTCTACATATAGTCACTAAAAAAGACTGAATATAGTCACTCTGCTGGGCATGGGGGAAGGTTCTCCNNAGTTGGCGTTTTTCTTCATTANGATACTTTTTGAATTCTATCCTATTCCTACNCCTTTCCTCACCCACCTAACCCTGGCATAGGAATCTTCCANGTTCTGCTGCTTTATCTCCAGAGATAGGGAGCTTGCTGGTCTCTTGAGGCAGCCCCTTTCTTAANGGCGAATTCNACATTGGTCGCTGCAGCCCGGGGGATCCNCNNNNTCTAGAGCGGCCGCACCGCGNGAGCTCCAANTCNCCCTATAGTGAGTCGTATTACGCGCGCTCACTGNCCGTCGNTTTANNACGTCNNGACNGGGAAAACNCT</w:t>
      </w:r>
    </w:p>
    <w:p w14:paraId="70A16020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9F1B0C5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8176D3A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1_4-M13R_D0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nser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CNNNNNTACGCCAAGCGCGCAATTAACCCTCACTAAAGGGAACAAAAGCTGGGTACCGGGCCCCCCCTCGAGGTCGACGGTATCGATAAGCTTGATATCCACTGTGGAATTCGCCCTTAGAAAGGGGCTGCCTCAAGAGACCAGCAAGCTCCCTATCTCTGGAGATAAAGCAGCAGAACCTGGAAGATTCCTATGCCAGGGTTAGGTGGGTGAG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CTCA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C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CC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GGAAGGTGCTGTGTTTCACTGTTGGGTCATGGTAATTGAGGTCTTCCCTCAGGAACTGCAAGGGAAAAGTACACAAGTCACAAGAGATACCTAGGAGTCAGCCCGT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AAGATCTCCACACAGGTCACCTGCCTCTAGCTAGCCATAACACATTCCATCTANNNACATACAAGTGTATCACATCACTCATGTATCCTTCCTTATGCACATGTCTTANTTGCCAACTAAACTATCACTTCCTCTTTGTTACATGTCTCACTTGAAAGGCGAATTCCACATTGGTCGCTGCAGCCCGGGGGATCCACTAGTTCTAGAGCGGCCGCACCGCNNAGCTCCAATTCGCCCTATAGTGAGTCGTATTACGCGCGCTCACTGGCCGTCNTTTTANANGTCNNGACTGGGNAAACCCTGGCGTTACCCAACTTAN</w:t>
      </w:r>
    </w:p>
    <w:p w14:paraId="45C6270E" w14:textId="77777777" w:rsidR="00B36A78" w:rsidRPr="00B3207A" w:rsidRDefault="00B36A78" w:rsidP="00B36A78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5DD52DE2" w14:textId="77777777" w:rsidR="00B36A78" w:rsidRPr="00B3207A" w:rsidRDefault="00B36A78" w:rsidP="00B36A78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564E2339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&gt;Jurkat_Stim1_KO1_5-M13R_E01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Vector only, result invalid</w:t>
      </w:r>
    </w:p>
    <w:p w14:paraId="0EAA1FAC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F8DB46B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A4F49C8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1_6-M13R_F0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5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TNNNNNNNTTACGCCAGCGCGCANTTAACCCTCACTAAAGGGAACAAAAGCTGGGTACCGGGCCCCCCCTCGAGGTCGACGGTATCGATAAGCTTGATATCCACTGTGGAATTCGCCCTTAAGAAAGGGGCTGCCTCAAGAGACCAGCAAGCTCCCTATCTCTGGAGATAAAGCAGCAGAACCTGGAAGATTCCTATGCCAGGGTTAGGTGGGTGAG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TA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_ _ _ _ _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TGGAAGGTGCTGTGTTTCACTGTTGGGTCATGGTAATTGAGGTCTTCCCTCAGGAACTGCAAGGGAAAAGTACACAAGTCACAAGAGATACCTAGGAGTCAGCCCGTCAAGATCTCCACACAGGTCACCTGCCTCTAGCTAGCCATAACACATTCCATCTACCCAACATACAAGTGTATCACATCACTCATGTATCCTTCCTTATGCACATGTCTTAGTTGCCAACTAAACTATCACTTCCTCTTTGTTACATGTCTCACTTGAANGGCGAATTCCACATTGGTCGCTGCAGCCCGGGGGATCCACTANTTCTAGAGCGGCCGCACCGCGGGAGCTNCAATTCGCCCTATAGTGAGTCGTANTACGCGNNGCTCACTGGNCCGTCNTTTACNACGTCNNGACTGGGNAAACCNNNN</w:t>
      </w:r>
    </w:p>
    <w:p w14:paraId="7ECE607C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E58654A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032A59F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&gt;Jurkat_Stim1_KO2_7-M13R_G01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TTACGCCAGCGCGCANTTAACCCTCACTAAAGGGAACAAAAGCTGGGTACCGGGCCCCCCCTCGAGGTCGACGGTATCGATAAGCTTGATATCCACTGTGGAATTCGCCCTTAAGAAAGGGGCTGCCTCAAGAGACCAGCAAGCTCCCTATCTCTGGAGATAAAGCAGCAGAACCTGGAAGATTCCTATGCCAGGGTTAGGTGGGTGAG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CTCACCCATGGAAGGTGCTGTGTTTCACTGTTGGGTCATGGTAATTGAGGTCTTCCCTCAGGAACTGCAAGGGAAAAGTACACAAGTCACAAGAGATACCTAGGAGTCAGCCCGTCAAGATCTCCACACAGGTCACCTGCCTCTAGCTAGCCATAACACATTCCATCTACCCAACATACAAGTGTATCACATNACTCATGTATCCTTCCTTATGCACATGTCTTAGTTGCCAACTAAACTATCACTTCCTCTTTGTTACATGTCTCACTTGAAAGGCGAATTCCACATTGGTCGCTGCAGCCCGGGGGATCCACTANTTCTAGAGCGGCCGCACCGCGGGAGCTCCANTTCGCCCTNNTANTGAGTCGTNNTACGCGCGCTCA</w:t>
      </w:r>
    </w:p>
    <w:p w14:paraId="22088128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B4F9E71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87E36C1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2_8-M13R_H0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nser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CNNNNTTACGCCNAGCGCGCAATTAACCCTCACTAAAGGGAACAAAAGCTGGGTACCGGGCCCCCCCTCGAGGTCGACGGTATCGATAAGCTTGATATCCACTGTGGAATTCGCCCTTAAGAAAGGGGCTGCCTCAAGAGACCAGCAAGCTCCCTATCTCTGGAGATAAAGCAGCAGAACCTGGAAGATTCCTATGCCAGGGTTAGGTGGGTGAG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CTCA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C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C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GGAAGGTGCTGTGTTTCACTGTTGGGTCATGGTAATTGAGGTCTTCCCTCAGGAACTGCAAGGGAAAAGTACACAAGTCACAAGAGATACCTAGGAGTCAGCCCGTCAAGATCTCCACACAGGTCACCTGCCTCTAGCTAGCCATAACACATTCCATCTACCCAACATACAAGTGTATCACATCACTCATGTATCCTTCCTTATGCACATGTCTTAGTTGCCAACTAAANNANNACTTCCTCTTTGTTACATGTCTCACTTGAAAGGCGAATTCCACATTGGTCGCTGCAGCCCGGGGGATCCACTAGTTCTAGAGCGGCCGCACCGCGGGAGCTCCAATTCCGCCCTATANTGNGTCGTANTA</w:t>
      </w:r>
    </w:p>
    <w:p w14:paraId="1D0784EC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483207C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5820B36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2_9-M13R_A0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5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TTACGCCAGCGCGCAATTAACCCTCACTAAAGGGAACAAAAGCTGGGTACCGGGCCCCCCCTCGAGGTCGACGGTATCGATAAGCTTGATATCCACTGTGGAATTCGCCCTTAAGAAAGGGGCTGCCTCAAGAGACCAGCAAGCTCCCTATCTCTGGAGATAAAGCAGCAGAACCTGGAAGATTCCTATGCCAGGGTTAGGTGGGTGAG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TA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_ _ _ _ _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TGNAANGTGCTGGGTNTCAGTGTTGGGNCAGGGTAATGGNNGTCTTCGTNNNCGAACTGGAACGGAAAAGTACACATATCANANTANATACATANGANTCAGACTCTCNAGATCTCCATACANGTCACCGGCANCTGNCTCGCNNTAACANTNTCAATCTACCCCACATNCANNTGTATCTGATCNNTCACGTACCCGTCNNNATGCNTATGTCNTAGTTGCANATTAAANTATCACTACCNCTTTGTCACNTGTCTCAGTTGAANNNGCNAAGTCNAATTCGNNCTCTGCCGCTCCGGNGATCNNGNNNNTCTAGATCGNNNGCNCCCCNGNGCTCGAANTCCCNCTATNCNGANNNNNATTCNNNNNCTCACTGNNNN</w:t>
      </w:r>
    </w:p>
    <w:p w14:paraId="18F5127A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CD28F8A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4D963F9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2_10-M13R_B0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5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CGCCAGCGCGCAATTAACCCTCACTAAAGGGAACAAAAGCTGGGTACCGGGCCCCCCCTCGAGGTCGACGGTATCGATAAGCTTGATATCCACTGTGGAATTCGCCCTTAAGAAAGGGGCTGCCTCAAGAGACCAGCAAGCTCCCTATCTCTGGAGATAAAGCAGCAGAACCTGGAAGATTCCTATGCCAGGGTTAGGTGGGTGAG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_ _ _ _ _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TGGAANGNGCTGGGTTTCAGTGTTGGGTCAGGGTNANNGNNGTCNTCGTCCACGAACTGGAANGGAAAAGTACACNTATCNCAATANATACATANGANTCNGACTGTCCAGATCTCCATACANGTCANCGGCANCTGNCTAGCCATANCACNNTCNATCTACNNCACATNNAANTGTATCTGATCCCTCACGTACCCGTCNNTATGCATATGTCTTAGTTGNANNCTAAACTATCACTTCCTCTTCGTNACNTGTCTCAGTCGAAAGGGCNAAGTCNAAATTGNTCNCTGCCGCNCGGGGGATNGNGNNNTTC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AGATCGNNNGCNCCNNGNGAGCTCGAGCTCNCCTNNNNNGAGTCNGANTACNCNCGCNCACTNNNCNTCGNNNTNCNNCNTCANGACCGGGAAAGNNNNNNCGTTGNNN</w:t>
      </w:r>
    </w:p>
    <w:p w14:paraId="22DCFBD6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2B5F2F2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935FC36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2_11-M13R_C0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5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TACGCCAGCGCGCAATTAACCCTCACTAAAGGGAACAAAAGCTGGGTACCGGGCCCCCCCTCGAGGTCGACGGTATCGATAAGCTTGATATCCACTGTGGAATTCGCCCTTTCAAGTGAGACATGTAACAAAGAGGAAGTGATAGTTTAGTTGGCAACTAAGACATGTGCATAAGGAAGGATACATGAGTGATGTGATACACTTGTATGTTGGGTAGATGGAATGTGTTATGGCTAGCTAGAGGCAGGTGACCTGTGTGGAGATCTTGACGGGCTGACTCCTAGGTATCTCTTGTGACTTGTGTACTTTTCCCTTGCAGTTCCTGAGGGAAGACCTCAATTACCATGACCCAACAGTGAAACACAGCACCTTCCATGG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_ _ _ _ _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GCTCATCAGCGTGGAGGACCTGTGGAAGGCATGGAAGTCATCAGAAGGTAATAGGCAGCCTGGTCATCAATCCTAGTTGTGGGAAGGTTTAGAGAAGAGAGAAGCAGCAACTTGGCCTTAGAAGAACATGTATATAAAATGCTTAGTAAAGGGCAAATTATTGAAGTTATTCTACATATAGTCACTAAAAAAGACTGAATATAGTCACTCTGCTGGGCATGGGGGAAGGTTCTCCAGAGTTGGCGTTTTTCTTCATTAGGATACTTTTTGAATTCTATCCTATTCCTACCCCTTTCCTCACCCACCTAACCCTGGCATAGGAATCTTCCAGGTTCTGCTGCTTTATCTCCAGAGATAGGGAGCTTGCTGGTCTCTTGAGGCAGCCCCTTTCTTAAGGNGAATTCCACATTGGTCGCTGCAGCCCGGGGGATCCACTAGTTCTAGAGCGGCCGCACCGCGGGAGCTCCAATTCGCCCTATAGTGAGTCGTATTACGCGCGCTCACTGGNCCGTCGTTTTACNACGTCGTGACTGGGAANN</w:t>
      </w:r>
    </w:p>
    <w:p w14:paraId="57199CB3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C9D6D40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E74EB26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1_KO2_12-M13R_D0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5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TACGCCAGCGCGCANTTAACCCTCACTAAAGGGAACAAAAGCTGGGTACCGGGCCCCCCCTCGAGGTCGACGGTATCGATAAGCTTGATATCCACTGTGGAATTCGCCCTTAAGAAAGGGGCTGCCTCAAGAGACCAGCAAGCTCCCTATCTCTGGAGATAAAGCAGCAGAACCTGGAAGATTCCTATGCCAGGGTTAGGTGGGTGAG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B3207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_ _ _ _ _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TGGAAGGTGCTGTGTTTCACTGTTGGGTCATGGTAATTGAGGTCTTCCCTCAGGAACTGCAAGGGAAAAGTACA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AAGTCACAAGAGATACCTAGGAGTCAGCCCGTCAAGATCTCCACACAGGTCACCTGCCTCTAGCTAGCCATAACACATTCCATCTACCCAACATACAAGTGTATCACATCACTCATGTATCCTTCCTTATGCACATGTCTTAGTTGCCAACTAAACTATCACTTCCTCTTTGTTACATGTCTCACTTGAAAGGGCGAATTCCACATTGGTCGCTGCAGCCCGGGGGATCCACTAGTTCTAGAGCGGCCGCACCGCNNNGCTCCAATTCGCCCTATAGTGAGTCGTATTACGCGCGCTCACTGGCCGTCGTTTTACNACGTCGTGACTGGGAAAACCCTGGCGTTACCNAACTTAATCNNCNNN</w:t>
      </w:r>
    </w:p>
    <w:p w14:paraId="366DBB71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ABC9F17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130024F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1_13-M13R_E0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62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insertion – 5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region marked in blue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bookmarkStart w:id="0" w:name="_Hlk132574429"/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CNNNNTTACGCCAGCGCGCAATTAACCCTCACTAAAGGGAACAAAAGCTGGGTACCGGGCCCCCCCTCGAGGTCGACGGTATCGATAAGCTTGATATCCACTGTGGAATTCGCCCTTTGAGAAATACAGGAACATGAGATGGAAAATTTTTATACAACTGGGAAGACTTATATCCAAATGGGGGGAAAAACAGAAAAACCATGTAAATGTTTATTAAGGGTAAAATTAACATGTAAAAAGAAAAATTAAAGATGTTGAAGATGAAGGCAATGAGCCACATGAGGAAAGAGAAAATTGAAGACCAGAAACAGAAATGCAGTCATTCTGTTCTAAGACAATAGCAAGGAAAACATTTTTCCACCTACTTCATCACTT</w:t>
      </w:r>
      <w:r w:rsidRPr="00B3207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u w:val="single"/>
          <w:shd w:val="clear" w:color="auto" w:fill="FFFFFF"/>
        </w:rPr>
        <w:t>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CCTC</w:t>
      </w:r>
      <w:r w:rsidRPr="00B3207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u w:val="single"/>
          <w:shd w:val="clear" w:color="auto" w:fill="FFFFFF"/>
        </w:rPr>
        <w:t>TCCTCTCTTTCTGTTTCTTTTTCCCTGTCTCTCTCTCTCTTTTTGTTTTACTGTA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CTTCAATTCCACCATCTTTGTCATCATCCATTTGTTTATGTATTGTTTGAAGAGCTTCCAGACTAAATCTGTCTTCTTCTGTAAAGCATGGTGGACTCAGTGACATGCAGGGATCTGAAAGAGAACAAAGGGCAATTACTAACTTGCCATACCAAAACAAAGGCTATAGTTAGAGAGTATAATTTAAAAGAAAACCAACAGAATTAAACTTCAGACTAAGTTAAACTAAGAGACTTTAAAACGTCTAACAGAATATTCTTCACATCAAAAGTATAATATATGAACACAACTGACTAAAAAGAAATAATCCAATTTAATTAACATCANGCAACTACAACCAGGAGTAAGGCGAATTCCACATTGGTCGCTGCAGCCCGGGGGATCCACTAGTTCTAGAGCGGCCGCACGCNNNGCTCCAATTCGCCCTATAGTGAGTCGTATTACGCGCGCTCACTGGCCGTCGTTTACNACGTCNTGACTGGNNAAACCCTGGNGTTACCCNNN</w:t>
      </w:r>
      <w:bookmarkEnd w:id="0"/>
    </w:p>
    <w:p w14:paraId="49D55914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8C73FF1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EECB4B4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1_14-M13R_F0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Jurkat_STIM2_KO1_13-M13R_E02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TTACGCCAGCGCGCAATTAACCCTCACTAAAGGGAACAAAAGCTGGGTACCGGGCCCCCCCTCGAGGTCGACGGTATCGATAAGCTTGATATCCACTGTGGAATTCGCCCTTACTCCTGGTTGTAGTTGCCTGATGTTAATTAAATTGGATTATTTCTTTTTAGTCAGTTGTGTTCATATATTATACTTTTGATGTGAAGAATATTCTGTTAGACGTTTTAAAGTCTCTTAGTTTAACTTAGTCTGAAGTTTAATTCTGTTGGTTTTCTTTTAAATTATACTCTCTAACTATAGCCTTTGTTTTGGTATGGCAAGTTAGTAATTGCCCTTTGTTCTCTTTCAGATCCCTGCATGTCACTGAGTCCACCATGCTTTACAGAAGAAGACAGATTTAG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CTGGAAGCTCTTCAAACAATACATAAACAAATGGATGATGACAAAGATGGTGGAATTGAAGTATTACAGTAAAACAAAAAGAGAGAGAGAGACAGGGAAAAAGAAACAGAAAGAGAGGAGAGGAG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CCACTAGTTCTAGAGCGGCCGCNCNCGGGAGCTCCNNTTCGCCCTATAGTGAGTCGTATTACGCGCGCTCACTGGCNGTCGTTTTACNANGTCNTGACTGGNNNNN</w:t>
      </w:r>
    </w:p>
    <w:p w14:paraId="49DD210D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349CA63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0E60991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1_15-M13R_G0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Jurkat_STIM2_KO1_13-M13R_E02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TACGCCAGCGCGCAATTAACCCTCACTAAAGGGAACAAAAGCTGGGTACCGGGCCCCCCCTCGAGGTCGACGGTATCGATAAGCTTGATATCCACTGTGGAATTCGCCCTTTGAGAAATACAGGAACATGAGATGGAAAATTTTTATACAACTGGGAAGACTTATATCCAAATGGGGGGAAAAACAGAAAAACCATGTAAATGTTTATTAAGGGTAAAATTAACATGTAAAAAGAAAAATTAAAGATGTTGAAGATGAAGGCAATGAGCCACATGAGGAAAGAGAAAATTGAAGACCAGAAACAGAAATGCAGTCATTCTGTTCTAAGACAATAGCAAGGAAAACATTTTTCCACCTACTTCATCACTTCTCCTCTCCTCTCTTTCTGTTTCTTTTTCCCTGTCTCTCTCTCTCTTTTTGTTTTACTGTAATACTTCAATTCCACCATCTTTGTCATCATCCATTTGTTTATGTATTGTTTGAAGAGCTTCCAGACTAAATCTGTCTTCTTCTGTAAAGCATGGTGGACTCAGTGACATGCAGGGATCTGAAAGAGAACAAAGGGCAATTACTAACTTGCCATACCAAAACAAAGGCTATAGTTAGAGAGTATAATTTAAAAGAAAACCAACAGAATTAAACTTCAGACTAAGTTAAACTAAGAGACTTTAAAACGTCTAACAGAATATTCTTCACATCAAAAGTATAATATATGAACACAACTGACTAAAAAGAAATAATCCAATTTAATTAACATCNNCAACTACAACCAGGATAAGGCGAATTCCACATTGGTCGCTGCAGCCCGGGGGATCCACTAGTTCTAGAGCNNNCACGCGGGAGCTCNATTCGCCNATAGTGAGTCGTATTACGCGCGCTNACTGGCCGTCNTTTACNACGTNNNACTGGNNAANNCCTGGCGTTACCNNNN</w:t>
      </w:r>
    </w:p>
    <w:p w14:paraId="1409ABBD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20E1DA5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29419D3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1_16-M13R_H0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Jurkat_STIM2_KO1_13-M13R_E02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TACGCCAGCGCGCATTAACCCTCACTAAAGGGAACAAAAGCTGGGTACCGGGCCCCCCCTCGAGGTCGACGGTATCGATAAGCTTGATATCCACTGTGGAATTCGCCCTTACTCCTGGTTGTAGTTGCCTGATGTTAATTAAATTGGATTATTTCTTTTTAGTCAGTTGTGTTCATATATTATACTTTTGATGTGAAGAATATTCTGTTAGACGTTTTAAAGTCTCTTA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TTTAACTTAGTCTGAAGTTTAATTCTGTTGGTTTTCTTTTAAATTATACTCTCTAACTATAGCCTTTGTTTTGGTATGGCAAGTTAGTAATTGCCCTTTGTTCTCTTTCAGATCCCTGCATGTCACTGAGTCCACCATGCTTTACAGAAGAAGACAGATTTAGTCTGGAAGCTCTTCAAACAATACATAAACAAATGGATGATGACAAAGATGGTGGAATTGAAGTATTACAGTAAAACAAAAAGAGAGAGAGAGACAGGGAAAAAGAAACAGAAAGAGAGGAGAGGAG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CCACTAGTTCTAGAGCGGCCGCNCGCNNNGCTNCAATTCGCCCTATAGTGAGTCGTATTACNCGCGCTCACTGGCNGTCNTTTACNACGTCGTGACNGGGNAAANCCTGGCNN</w:t>
      </w:r>
    </w:p>
    <w:p w14:paraId="06AF6B67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2B8074B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8FC8D8C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1_17-M13R_A03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Jurkat_STIM2_KO1_13-M13R_E02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ACGCCAAGCGCGCANTTAACCCTCACTAAAGGGAACAAAAGCTGGGTACCGGGCCCCCCCTCGNGGTCGACGGTATCGATAAGCTTGATATCCACTGTGGAATTCGCCCTTTGAGAAATACAGGAACATGAGATGGAAAATTTTTATACAACTGGGAAGACTTATATCCAAATGGGGGGAAAAACAGAAAAACCATGTAAATGTTTATTAAGGGTAAAATTAACATGTAAAAAGAAAAATTAAAGATGTTGAAGATGAAGGCAATGAGCCACATGAGGAAAGAGAAAATTGAAGACCAGAAACAGAAATGCAGTCATTCTGTTCTAAGACAATAGCAAGGAAAACATTTTTCCACCTACTTCATCACTTCTCCTCTCCTCTCTTTCTGTTTCTTTTTCCCTGTCTCTCTCTCTCTTTTTGTTTTACTGTAATACTTCAATTCCACCATCTTTGTCATCATCCATTTGTTTATGTATTGTTTGAAGAGCTTCCAGACTAAATCTGTCTTCTTCTGTAAAGCATGGTGGACTCAGTGACATGCAGGGATCTGAAAGAGAACAAAGGGCAATTACTAACTTGCCATACCAAAACAAAGGCTATAGTTAGAGAGTATAATTTAAAAGAAAACCAACAGAATTAAACTTCAGACTAAGTTAAACTAAGAGACTTTAAAACGTCTAACAGAATATTCTTCACATCAAAAGTATAATATATGAACACAACTGACTAAAAAGAAATAATCCAATTTAATTAACATCANGCAACTACAACCAGGAGTANGGCGAATTCCACATTGGTCGCTGCAGCCCGGGGGATCCACTAGTTCTAGAGCGGCCGCACCGCGGGAGCTCCAATTCGCCCTATANTGAGTCGTATTACGCGCGCTCACTGGNCGTCGTTTTACNACGTCNTGACT</w:t>
      </w:r>
    </w:p>
    <w:p w14:paraId="4BCEFF20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F1E46E4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792719F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1_18-M13R_B03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Jurkat_STIM2_KO1_13-M13R_E02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CNTNNTTACGCCAGCGCGCAATTAACCCTCACTAAAGGGAACAAAAGCTGGGTACCGGGCCCCCCCTC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AGGTCGACGGTATCGATAAGCTTGATATCCACTGTGGAATTCGCCCTTTGAGAAATACAGGAACATGAGATGGAAAATTTTTATACAACTGGGAAGACTTATATCCAAATGGGGGGAAAAACAGAAAAACCATGTAAATGTTTATTAAGGGTAAAATTAACATGTAAAAAGAAAAATTAAAGATGTTGAAGATGAAGGCAATGAGCCACATGAGGAAAGAGAAAATTGAAGACCAGAAACAGAAATGCAGTCATTCTGTTCTAAGACAATAGCAAGGAAAACATTTTTCCACCTACTTCATCACTTCTCCTCTCCTCTCTTTCTGTTTCTTTTTCCCTGTCTCTCTCTCTCTTTTTGTTTTACTGTAATACTTCAATTCCACCATCTTTGTCATCATCCATTTGTTTATGTATTGTTTGAAGAGCTTCCAGACTAAATCTGTCTTCTTCTGTAAAGCATGGTGGACTCAGTGACATGCAGGGATCTGAAAGAGAACAAAGGGCAATTACTAACTTGCCATACCAAAACAAAGGCTATAGTTAGAGAGTATAATTTAAAAGAAAACCAACAGAATTAAACTTCAGACTAAGTTAAACTAAGAGACTTTAAAACGTCTAACAGAATATTCTTCACATCAAAAGTATAATATATGAACACAACTGACTAAAAAGAAATAATCCAATTTAATTAACATCANGCAACTACAACCAGGAGTNAAGGNGAATTCCACATTGGTCGCTGCAGCCCGGGGGATCCACTAGTTCTAGAGCGGCNCNCGCNNNGCTNCNNTTCGNCCNATAGTGAGTCGTATACNCGCGCTCACTGGNNTCGTTTANACGTCGTGACTGGGAAANCCTGNGTTACCNACTTANCNCTTGCAGCANATCCCCTTTCNCAGCNNN</w:t>
      </w:r>
    </w:p>
    <w:p w14:paraId="381D9D9B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33409AA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E63AE1A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1_19-M13R_C03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Jurkat_STIM2_KO1_13-M13R_E02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TACGCCAGCGCGCAATTAACCCTCACTAAAGGGAACAAAAGCTGGGTACCGGGCCCCCCCTCGAGGTCGACGGTATCGATAAGCTTGATATCCACTGTGGAATTCGCCCTTACTCCTGGTTGTAGTTGCCTGATGTTAATTAAATTGGATTATTTCTTTTTAGTCAGTTGTGTTCATATATTATACTTTTGATGTGAAGAATATTCTGTTAGACGTTTTAAAGTCTCTTAGTTTAACTTAGTCTGAAGTTTAATTCTGTTGGTTTTCTTTTAAATTATACTCTCTAACTATAGCCTTTGTTTTGGTATGGCAAGTTAGTAATTGCCCTTTGTTCTCTTTCAGATCCCTGCATGTCACTGAGTCCACCATGCTTTACAGAAGAAGACAGATTTAGTCTGGAAGCTCTTCAAACAATACATAAACAAATGGATGATGACAAAGATGGTGGAATTGAAGTATTACAGTAAAACAAAAAGAGAGAGAGAGACAGGGAAAAAGAAACAGAAAGAGAGGAGAGGAG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CCACTAGTTCTAGAGCGGCCGCANCGCNNNGCTCCNATTCGCCCTATAGTGAGTCGTATTACGCGCGCTCACTGGCCGTCGTTNANACGTCNNGACTGGGNAANCCNGGNNTTACCCNACTTAATCNNCTTGCAGCACATCCCCNTTNN</w:t>
      </w:r>
    </w:p>
    <w:p w14:paraId="311AF223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1C8089F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1FFA8C9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1_20-M13R_D03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Jurkat_STIM2_KO1_13-M13R_E02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TTACGCNNNCGCGCNTTAACCCTCACTAAAGGGAACAAAAGCTGGGTACCGGGCCCCCCCTCGAGGTCGACGGTATCGATAAGCTTGATATCCACTGTGGAATTCGCCCTTTGAGAAATACAGGAACATGAGATGGAAAATTTTTATACAACTGGGAAGACTTATATCCAAATGGGGGGAAAAACAGAAAAACCATGTAAATGTTTATTAAGGGTAAAATTAACATGTAAAAAGAAAAATTAAAGATGTTGAAGATGAAGGCAATGAGCCACATGAGGAAAGAGAAAATTGAAGACCAGAAACAGAAATGCAGTCATTCTGTTCTAAGACAATAGCAAGGAAAACATTTTTCCACCTACTTCATCACTTCTCCTCTCCTCTCTTTCTGTTTCTTTTTCCCTGTCTCTCTCTCTCTTTTTGTTTTACTGTAATACTTCAATTCCACCATCTTTGTCATCATCCATTTGTTTATGTATTGTTTGAAGAGCTTCCAGACTAAATCTGTCTTCTTCTGTAAAGCATGGTGGACTCAGTGACATGCAGGGATCTGAAAGAGAACAAAGGGCAATTACTAACTTGCCATACCAAAACAAAGGCTATAGTTAGAGAGTATAATTTAAAAGAAAACCAACAGAATTAAACTTCAGACTAAGTTAAACTAAGAGACTTTAAAACGTCTAACAGAATATTCTTCACATCAAAAGTATAATATATGAACACAACTGACTAAAAAGAAATAATCCAATTTAANTAACATCAGGCAACTACAACCAGGAGTAAGGNGAATTCCACATTGGTCGCTGCANCCCGGGGGATCCACTAGTTCTAGAGCGGCCGCACNCGNNGCTCCAATTCGCCCTATAGTGAGTCGTATTACGCGCGCTCACTGGCCGTCGTTTNNNACGTCNNGACTGGGAAAACCCNGGCGTTACCCNACTTAANCG</w:t>
      </w:r>
    </w:p>
    <w:p w14:paraId="67FAE595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F4678AC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D901568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2_21-M13R_E03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14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ACGCCAGCGCGCAATTAACCCTCACTAAAGGGAACAAAAGCTGGGTACCGGGCCCCCCCTCGAGGTCGACGGTATCGATAAGCTTGATATCCACTGTGGAATTCGCCCTTACTCCTGGTTGTAGTTGCCTGATGTTAATTAAATTGGATTATTTCTTTTTAGTCAGTTGTGTTCATATATTATACTTTTGATGTGAAGAATATTCTGTTAGACGTTTTAAAGTCTCTTAGTTTAACTTAGTCTGAAGTTTAATTCTGTTGGTTTTCTTTTAAATTATACTCTCTAACTATAGCCTTTGTTTTGGTATGGCAAGTTAGTAATTGCCCTTTGTTCTCTTTCAGATCCCTGCATGTCACTGAGTCCACCATGCTTTACAGAAGAAGACAGATTTAGTCTGGAAGCTCTTCAAACAATACATAAACAAATGGATGATGACAAAG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_ _ _ _ _ _ _ _ _ _ _ _ _ _ 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AGGA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NCACTAGTTCTAGAGCGGCCGCACCGCNNAGCTCCAATTCGCCCTATAGTGAGTCGTATTACGCGCGCTCACTGGCCGTCNTTTACACGTCNTGACTGGGAA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NCCTNNNTTACCCAACTANCGCNNCAGCNCATCCCCTTTCGCAGCTGGNGTATANCGANAGGCCCGCANCGATTAANTTTTGNNN</w:t>
      </w:r>
    </w:p>
    <w:p w14:paraId="4B921617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E664BFE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57E2EBB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2_22-M13R_F03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10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TACGCCAGCGCGCAATTAACCCTCACTAAAGGGAACAAAAGCTGGGTACCGGGCCCCCCCTCGAGGTCGACGGTATCGATAAGCTTGATATCCACTGTGGAATTCGCCCTTTGAGAAATACAGGAACATGAGATGGAAAATTTTTATACAACTGGGAAGACTTATATCCAAATGGGGGGAAAAACAGAAAAACCATGTAAATGTTTATTAAGGGTAAAATTAACATGTAAAAAGAAAAATTAAAGATGTTGAAGATGAAGGCAATGAGCCACATGAGGAAAGAGAAAATTGAAGACCAGAAACAGAAATGCAGTCATTCTGTTCTAAGACAATAGCAAGGAAAACATTTTTCCACCTACTTCATCACTT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_ _ _ _ _ _ _ _ _ _ 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TCCACCATCTTTGTCATCATCCATTTGTTTATGTATTGTTTGAAGAGCTTCCAGACTAAATCTGTCTTCTTCTGTAAAGCATGGTGGACTCAGTGACATGCAGGGATCTGAAAGAGAACAAAGGGCAATTACTAACTTGCCATACCAAAACAAAGGCTATAGTTAGAGAGTATAATTTAAAAGAAAACCAACAGAATTAAACTTCAGACTAAGTTAAACTAAGAGACTTTAAAACGTCTAACAGAATATTCTTCACATCAAAAGTATAATATATGAACACAACTGACTAAAAAGAAATAATCCAATTTAATTAACATCANGCAACTACAACCAGGAGTNAAGGNCGAATTCCACATTGGTCGCTGCAGCCCGGGGGATCCACTAGTTCTAGAGCGGCCGCACCGCGGGAGCTCCAATTCGCCCTATAGTGAGTCGTATTACGCGCGCTCACTGGNCGTCGTTTTACANGTCNNGACTGNNAAANCCTNNNTTACCCAANNNNCGCNNCAGCACATCCCCTTTCNCAGCTGGNGTAATAGCGANNGNCNCACGATAATTTGNCATGANNTNNNCAANNNTNNTCNCNANNTCNNAANTNAANNANTTTAANNANCNN</w:t>
      </w:r>
    </w:p>
    <w:p w14:paraId="04D3A583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6814385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808103E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2_23-M13R_G03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1-M13R_E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ACGCNNNCGCGCAATTAACCCTCACTAAAGGGAACAAAAGCTGGGTACCGGGCCCCCCCTCGAGGTCGACGGTATCGATAAGCTTGATATCCACTGTGGAATTCGCCCTTACTCCTGGTTGTAGTTGCCTGATGTTAATTAAATTGGATTATTTCTTTTTAGTCAGTTGTGTTCATATATTATACTTTTGATGTGAAGAATATTCTGTTAGACGTTTTAAAGTCTCTTAGTTTAACTTAGTCTGAAGTTTAATTCTGTTGGTTTTCTTTTATATTATACTCTCTAACTATAGCCTTTGTTTTGGTATGGCAAGTTAGTAATTGCCCTTTGTTCTCTTTCAGATCCCTGCATGTCACTGAGTCCACCATGCTTTACAGAAGAAGACAGATTTAGTCTGGAAGCTCTTCAAACAATACATAAACAAATGGATGATGACAAAG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AGGAAAGTGATGAANTAAGTGGAAAAATGTTTTCCTTGCTAGTGTCTTANAACAAAATGACTGCATTTCTGTNTCTGGNCNGCNNTTTTCTCTTTCCTCATGTGGCTCATT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CCTTCATCTTCAACATCTTTAATTTATCTTTTTACATGTTNATTTTACNCTTAATAAACATTTACATGGTTGNTCTGTTTNTCCCCCCATTTGGATATAAATCTTCCCACTTGTATAAAAATTNNCCATCTCATGTTCCTGTATTTCTCANAGGGCGAATTCNACATTGNTCGCTGCANCCCGGGGGATCCATTANNTCTATAGCGGCCGCACCNNGGGAGCTCCATTCNCNCTATANTGAGTCNNATNACNCNCGCTCACTGNCCGTCNNTTTANANCGTCNNGNNNGANAGAACNNNGNCNNTACCCAACTTAANCNCNNTGCATCACANCCCCCCNTNCCNTCANNTGGCNNANNN</w:t>
      </w:r>
    </w:p>
    <w:p w14:paraId="18640CF1" w14:textId="77777777" w:rsidR="00B36A78" w:rsidRPr="00B3207A" w:rsidRDefault="00B36A78" w:rsidP="00B36A78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51513B0A" w14:textId="77777777" w:rsidR="00B36A78" w:rsidRPr="00B3207A" w:rsidRDefault="00B36A78" w:rsidP="00B36A78">
      <w:pPr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</w:pPr>
    </w:p>
    <w:p w14:paraId="3452BF08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&gt;Jurkat_Stim2_KO2_24-M13R_H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Vector only, result invalid</w:t>
      </w:r>
    </w:p>
    <w:p w14:paraId="65776BEC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1742AA8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095346A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2_25-M13R_A04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1-M13R_E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TACGCCAGCGCGNNNTAACCCTCACTAAAGGGAACAAAAGCTGGGTACCGGGCCCCCCCTCGAGGTCGACGGTATCGATAAGCTTGATATCCACTGTGGAATTCGCCCTTACTCCTGGTTGTAGTTGCCTGATGTTAATTAAATTGGATTATTTCTTTTTAGTCAGTTGTGTTCATATATTATACTTTTGATGTGAAGAATATTCTGTTAGACGTTTTAAAGTCTCTTAGTTTAACTTAGTCTGAAGTTTAATTCTGTTGGTTTTCTTTTATATTATACTCTCTAACTATAGCCTTTGTTTTGGTATGGCAAGTTAGTAATTGCCCTTTGTTCTCTTTCAGATCCCTGCATGTCACTGAGTCCACCATGCTTTACAGAAGAAGACAGATTTAGTCTGGAAGCTCTTCAAACAATACATAAACAAATGGATGATGACAAAG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AGGA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CCACTAGTTCTAGAGCGGCCGCACCGCGGGAGCTCCAATTCGCCCTATAGTGAGTCGTATTACGCGCGCTCACTGGNCGTCGTTTACAACGTCGTGACTGGGAAACCCTGGNGTTACCCAACTTAATCGCCTTGCAGCACATCCCCTTTCGCCAGCTGGCGTAATAGCGANNANN</w:t>
      </w:r>
    </w:p>
    <w:p w14:paraId="0708A7FE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2217ACF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971589B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&gt;Jurkat_Stim2_KO2_26-M13R_B04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10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TNNTTACGCCAGCGCGCAATTAACCCTCACTAAAGGGAACAAAAGCTGGGTACCGGGCCCCCCCTCGAGGTCGACGGTATCGATAAGCTTGATATCCACTGTGGAATTCGCCCTTTGAGAAATACAGGAACATGAGATGGAAAATTTTTATACAACTGGGAAGACTTATATCCAAATGGGGGGAAAAACAGAAAAACCATGTAAATGTTTATTAAGGGTAAAATTAACATGTAAAAAGAAAAATTAAAGATGTTGAAGATGAAGGCAATGAGCCACATGAGGAAAGAGAAAATTGAAGACCAGAAACAGAAATGCAGTCATTCTGTTCTAAGACAATAGCAAGGAAAACATTTTTCCACCTACTTCATCACTT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_ _ _ _ _ _ _ _ _ _ </w:t>
      </w:r>
      <w:r w:rsidRPr="00B3207A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TCCACCATCTTTGTCATCATCCATTTGTTTATGTATTGTTTGAAGAGCTTCCAGACTAAATCTGTCTTCTTCTGTAAAGCATGGTGGACTCAGTGACATGCAGGGATCTGAAAGAGAACAAAGGGCAATTACTAACTTGCCATACCAAAACAAAGGCTATAGTTAGAGAGTATAATTTAAAAGAAAACCAACAGAATTAAACTTCAGACTAAGTTAAACTAAGAGACTTTAAAACGTCTAACAGAATATTCTTCACATCAAAAGTATAATATATGAACACAACTGACTAAAAAGAAATAATCCAATTTAATTAACATCANGCAACTACAACCAGGAGTAANGGCGAATTCCACATTGGTCGCTGCAGCCCGGGGGATCCACTAGTTCTAGAGCGGCCGCACCGCGGGAGCTCCAATTCGCCCTATAGTGAGTCGTATTACGCGCGCTCACTGGCCNGTCGTTTTACAACGTCNTGACTGGGAAAACCCTNNGTTACCCAACTTAATCGCCTTGCAGCACATCCCCCTTTCGCCAGCTGGCGTAATAGCGAANANNNCCGNNNCGNN</w:t>
      </w:r>
    </w:p>
    <w:p w14:paraId="5C60DA18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A9BB5DF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29CD5C0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2_27-M13R_C04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1-M13R_E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CNNNNTTACGCCAGCGCGCAATTAACCCTCACTAAAGGGAACAAAAGCTGGGTACCGGGCCCCCCCTCGAGGTCGACGGTATCGATAAGCTTGATATCCACTGTGGAATTCGCCCTTACTCCTGGTTGTAGTTGCCTGATGTTAATTAAATTGGATTATTTCTTTTTAGTCAGTTGTGTTCATATATTATACTTTTGATGTGAAGAATATTCTGTTAGACGTTTTAAAGTCTCTTAGTTTAACTTAGTCTGAAGTTTAATTCTGTTGGTTTTCTTTTATATTATACTCTCTAACTATAGCCTTTGTTTTGGTATGGCAAGTTAGTAATTGCCCTTTGTTCTCTTTCAGATCCCTGCATGTCACTGAGTCCACCATGCTTTACAGAAGAAGACAGATTTAGTCTGGAAGCTCTTCAAACAATACATAAACAAATGGATGATGACAAAG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AGGA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CCACTAGTTCTAGAGCGGCCGCACCGCGGGAGCTCCAATTCGCCCTATAGTGAGTCGTATTACGCGCGCTCACTGGNCNGTCGTTTTACAACGTCGTGACTGGGNAAACCCTGGCGTTACCCAACTTAATCGCCTTG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AGCACATCCCCCTTTCGCCAGCTGGCGTAATAGCGANAGGCCCNCNCGATNAATTTGGTCATGAGATTATCAAAAGNATNTCACCTANATCCTTTNAANNAAAATGAAGTTTN</w:t>
      </w:r>
    </w:p>
    <w:p w14:paraId="25C0E0E5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380893B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51D86AF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KO2_28-M13R_D04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1-M13R_E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NACGCCNNGCGCGCNNTAACCCTCACTAAAGGGAACAAAAGCTGGGTACCGGGCCCCCCCTCGAGGTCGACGGTATCGATAAGCTTGATATCCACTGTGGAATTCGCCCTTACTCCTGGTTGTAGTTGCCTGATGTTAATTAAATTGGATTATTTCTTTTTAGTCAGTTGTGTTCATATATTATACTTTTGATGTGAAGAATATTCTGTTAGACGTTTTAAAGTCTCTTAGTTTAACTTAGTCTGAAGTTTAATTCTGTTGGTTTTCTTTTAAATTATACTCTCTAACTATAGCCTTTGTTTTGGTATGGCAAGTTAGTAATTGCCCTTTGTTCTCTTTCAGATCCCTGCATGTCACTGAGTCCACCATGCTTTACAGAAGAAGACAGATTTAGTCTGGAAGCTCTTCAAACAATACATAAACAAATGGATGATGACAAAG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AGGA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CCACTAGTTCTAGAGCGGCCGCACCGCGGGAGCTCCAATTCGCCCTATAGTGAGTCGTATTACGCGCGCTCACTGGCCGTCGTTTTACAACGTCNTGACTGGGANNACCNNNNGTTACCCANCTTAATCGCCTTGCAGCACATCCCCCNTTCGCCAGCTGGCGTAATANCGAANAGGCCCGCNNCGATTAAATTTTGGTNNN</w:t>
      </w:r>
    </w:p>
    <w:p w14:paraId="78C4B0ED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CC46DA2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6AEAB4F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DKO_29-M13R_E04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1-M13R_E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TTACGCCAGCGCGCAATTAACCCTCACTAAAGGGAACAAAAGCTGGGTACCGGGCCCCCCCTCGAGGTCGACGGTATCGATAAGCTTGATATCCACTGTGGAATTCGCCCTTACTCCTGGTTGTAGTTGCCTGATGTTAATTAAATTGGATTATTTCTTTTTAGTCAGTTGTGTTCATATATTATACTTTTGATGTGAAGAATATTCTGTTAGACGTTTTAAAGTCTCTTAGTTTAACTTAGTCTGAAGTTTAATTCTGTTGGTTTTCTTTTAAATTATACTCTCTAACTATAGCCTTTGTTTTGGTATGGCAAGTTAGTAATTGCCCTTTGTTCTCTTTCAGATCCCTGCATGTCACTGAGTCCACCATGCTTTACAGAAGAAGACAGATTTAGTCTGGAAGCTCTTCAAACAATACATAAACAAATGGATGATGACAAAG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AGGAAAGTGATGAAGTAGGTGGAAAAATGTTTTCCTTGCTATTGTCTTAGAACAGAATGACTGCATTTCTGTTTCTGGTCTTCAATTTTCTCTTTCCTCATGTGGCTCATTGCCTTCATCTTCAACATCTTTAATTTTTCTTTTTACATGTTAATTTTACCCTTAATAAACATTTACATGGTTTTTCTGTTTT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CCCCCCATTTGGATATAAGTCTTCCCAGTTGTATAAAAATTTTCCATCTCATGTTCCTGTATTTCTCAAAGGGCGAATTCCACATTGGTCGCTGCAGCCCGGGGGATCCACTAGTTCTAGAGCGGCCGCACCGCGGGAGCTCCAATTCGCCCTATAGTGAGTCGTATTACGCGCGCTCACTGGNCNGTCGTTTTANANGTCNTGACTGGGAAAACCCTNNNTTACCCAACTTAATCGCCTTGCAGCACATCCCCCTTTCGCCAGCTGGCGTAATAGCGAANNANGCCCNNNCCN</w:t>
      </w:r>
    </w:p>
    <w:p w14:paraId="75EEA5CD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F5B9AD6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84FFD33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DKO_30-M13R_F04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2-M13R_F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TTACGCCAGCGCGCAATTAACCCTCACTAAAGGGAACAAAAGCTGGGTACCGGGCCCCCCCTCGAGGTCGACGGTATCGATAAGCTTGATATCCACTGTGGAATTCGCCCTTACTCCTGGTTGTAGTTGCCTGATGTTAATTAAATTGGATTATTTCTTTTTAGTCAGTTGTGTTCATATATTATACTTTTGATGTGAAGAATATTCTGTTAGACGTTTTAAAGTCTCTTAGTTTAACTTAGTCTGAAGTTTAATTCTGTTGGTTTTCTTTTATATTATACTCTCTAACTATAGCCTTTGTTTTGGTATGGCAAGTTAGTAATTGCCCTTTGTTCTCTTTCAGATCCCTGCATGTCACTGAGTCCACCATGCTTTACAGAAGAAGACAGATTTAGTCTGGAAGCTCTTCAAACAATACATAAACAAATGGATGATGACAAAGATGGTGGAAT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CCACTAGTTCTAGAGCGGCCGCACCGCGGGAGCTCCAATTCGCCCTATAGTGAGTCGTATTACGCGCGCTCACTGGNNGTCGTTTTACANGTCNTGACTGGGAAAACCCTGGNGTTACCCACTTANCGCNTGCAGCACATCCCCCTTTCNCAGCTGGCGTANANCNANANGCCCGCACCGATTAANTTTTNGTCATGAGATTATCAAAAAGGANNNTNNNCN</w:t>
      </w:r>
    </w:p>
    <w:p w14:paraId="0FB1783A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65E15B9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2742D15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DKO_31-M13R_G04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1-M13R_E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CNTNNTTACGCCAGCGCGCAATTAACCCTCACTAAAGGGAACAAAAGCTGGGTACCGGGCCCCCCCTCGAGGTCGACGGTATCGATAAGCTTGATATCCACTGTGGAATTCGCCCTTACTCCTGGTTGTAGTTGCCTGATGTTAATTAAATTGGATTATTTCTTTTTAGTCAGTTGTGTTCATATATTATACTTTTGATGTGAAGAATATTCTGTTAGACGTTTTAAAGTCTCTTAGTTTAACTTAGTCTGAAGTTTAATTCTGTTGGTTTTCTTTTATATTATACTCTCTAACTATAGCCTTTGTTTTGGTATGGCAAGTTAGTAATTGCCCTTTGTTCTCTTTCAGATCCCTGCATGTCACTGAGTCCACCATGCTTTACAGAAGAAGACAGATTTAGT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TGGAAGCTCTTCAAACAATACATAAACAAATGGATGATGACAAAG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AGGAAAGTGATGAAGTAAGTGGAAAAATGTTTTCCTTGCTATTGNCTTACAACAAAATGACTGCATTTCTGTTTCTGGTCNTCNNTTTTCTCTTTCCTCATGTGGCTCATTGCCTTCATCTTCAACATCTTTAATTTTTCTTTTTACATGTTAATTTTACNCTTAATAAACATTTACATGGNTGTTCTGTNTNTCCCCCCATTTGGATATAANTCTTCCCACTTGTATAAAAATTNTCTATCTCATGTTCCTGTATTTCTCANANGGCGAATTCCATATTGGTCGCTGCANCCCGGGGGGATCCATTANTTCTATAGCGGCCGCNCCGCCGNGAGCTCNATTCNNNCTATANTGAGTCNNATTACNCGCGCTCACTGNCCGTCGTTTACANCGTCNNGNCTGNNANAACNCTNNNTTACCTAACTTAANCGACCTTGCATCNNATCCCCCCNTNNCNTCAGCTGGCNNNANNNCNAANANGCCNNCNNCGATTAANTNNNN</w:t>
      </w:r>
    </w:p>
    <w:p w14:paraId="3DF22E0F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EDDCE78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E4693FA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DKO_32-M13R_H04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1-M13R_E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TTACGCCAGCGCGCAATTAACCCTCACTAAAGGGAACAAAAGCTGGGTACCGGGCCCCCCCTCGAGGTCGACGGTATCGATAAGCTTGATATCCACTGTGGAATTCGCCCTTTGAGAAATACAGGAACATGAGATGGAAAATTTTTATACAACTGGGAAGACTTATATCCAAATGGGGGGAAAAACAGAAAAACCATGTAAATGTTTATTAAGGGTAAAATTAACATGTAAAAAGAAAAATTAAAGATGTTGAAGATGAAGGCAATGAGCCACATGAGGAAAGAGAAAATTGAAGACCAGAAACAGAAATGCAGTCATTCTGTTCTAAGACAATAGCAAGGAAAACATTTTTCCACCTACTTCATCACTTTCCTCT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TTTGTCATCATCCATTTGTTTATGTATTGTTTGAAGAGCTTCCAGACTAAATCTGTCTTCTTCTGTAAAGCATGGTGGACTCAGTGACATGCAGGGATCTGAAAGAGAACAAAGGGCAATTACTAACTTGCCATACCAAAACAAAGGCTATAGTTAGAGAGTATAATTTAAAAGAAAACCAACAGAATTAAACTTCAGACTAAGTTAAACTAAGAGACTTTAAAACGTCTAACAGAATATTCTTCACATCAAAAGTATAATATATGAACACAACTGACTAAAAAGAAATAATCCAATTTAATTAACATCNNCAACTACAACCAGGAGTAANGGCGAATTCCACATTGGTCGCTGCAGCCCGGGGGGATCCACTAGTTCTAGAGCGGCCGCACCGCGGGAGCTCCAATTCGCCCTATAGTGAGTCGTATTANGCGCGCTCACTGGNCGTCGTTTACNACGTCNNGACTGGNNNAACCCTGNCGTTACCCAACTTAANCGCCTNGCANCACATCCCCCTTTCGTCAGCTGCNTNNNANCGAANAGGCCNGNCACCGANNAATTNNNNNTCANNGANNNNATNN</w:t>
      </w:r>
    </w:p>
    <w:p w14:paraId="24A7DB7A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69BA253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BAF1D2D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DKO_33-M13R_A05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1-M13R_E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NTACGCCAAGCGCGCAATTAACCCTCACTAAAGGGAACAAAAGCTGGGTACCGGGCCCCCCCTCGAGGTCGACGGTATCGATAAGCTTGATATCCACTGTGGAATTCGCCCTTTGAGAAATACAGGAACATGAGATGGAAA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TTTTTATACAACTGGGAAGACTTATATCCAAATGGGGGGAAAAACAGAAAAACCATGTAAATGTTTATTAAGGGTAAAATTAACATGTAAAAAGAAAAATTAAAGATGTTGAAGATGAAGGCAATGAGCCACATGAGGAAAGAGAAAATTGAAGACCAGAAACAGAAATGCAGTCATTCTGTTCTAAGACAATAGCAAGGAAAACATTTTTCCACCTACTTCATCACTTTCCTCT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A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TTTGTCATCATCCATTTGTTTATGTATTGTTTGAAGAGCTTCCAGACTAAATCTGTCTTCTTCTGTAAAGCATGGTGGACTCAGTGACATGCAGGGATCTGAAAGAGAACAAAGGGCAATTACTAACTTGCCATACCAAAACAAAGGCTATAGTTAGAGAGTATAATTTAAAAGAAAACCAACAGAATTAAACTTCAGACTAAGTTAAACTAAGAGACTTTAAAACGTCTAACAGAATATTCTTCACATCAAAAGTATAATATATGAACACAACTGACTAAAAAGAAATAATCCAATTTAATTAACATCANGCAACTACAACCAGGAGTAANGGCGAATTCCACATTGGTCGCTGCAGCCCGGGGGATCCACTAGTTCTAGAGCGGCCGCACCGCGGGAGCTCCAATTCGCCCTATAGTGAGTCGTATTACGCGCGCTCACTGGCCGTCGTTTACACGTCNNGACTGGGAAAACCCTNNNTTACCCAACTTAATCGNCNTGCAGCACATCCCCCTTTCGCAGCTGGNGTAATANCNNANAGNCCGCANCGATTAAATTTTNGTCATGANANTNNCAAAANGATNTCNCCTAGATCCTTTAAATNAAAATGAAGTTTA</w:t>
      </w:r>
    </w:p>
    <w:p w14:paraId="77FF04B6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D64B142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AF0DD42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DKO_34-M13R_C05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2-M13R_F03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TACGCCAAGCGCGCAATTAACCCTCACTAAAGGGAACAAAAGCTGGGTACCGGGCCCCCCCTCGAGGTCGACGGTATCGATAAGCTTGATATCCACTGTGGAATTCGCCCTTTGAGAAATACAGGAACATGAGATGGAAAATTTTTATACAACTGGGAAGACTTATATCCAAATGGGGGGAAAAACAGAAAAACCATGTAAATGTTTATTAAGGGTAAAATTAACATGTAAAAAGAAAAATTAAAGATGTTGAAGATGAAGGCAATGAGCCACATGAGGAAAGAGAAAATTGAAGACCAGAAACAGAAATGCAGTCATTCTGTTCTAAGACAATAGCAAGGAAAACATTTTTCCACCTACTTCATCACTTCCATTCCACCNTCTTTGCCATCATCCGTTTGTTTATGGATTGATTGAATAGCTTCCAAACTAAATCTGTCTTCTTCTGTAAAGCATGGTGGACTCACTGACATGGATGGATCTGAAAGANAACGAAGGGTAATTACTAACTTGCCNTACCNAAACGCAGGCTATAGTTAGAGAGTATNATATNAAAGANAACCAACATAATTANACNNCNNACTAANTTAAACTANACATACTTTAAAACGTCTAANANANTATTCTTCACATCATANGTATAATATATGAACACGACTGACTAAAAAGAANTANNNNNNNTTAATTAANNTCNNGCACCTACAACNAGNANNNNNGNCTAATTCCTGNTCGGTCNCTGCNNNGNGNGNGATCCACTANTTCTAGAGCNGCCCGCNCNGNGNGAGCACNNANTCNCCCTATAGTGAGTCNTATTACGCGCGCTGACTGGTCGTNNTTNTANNCGTGNNTGACTGGNAAAANGNCTGTCGTTAACCTANTTAANCNNCTTGCANCNCNNCNNNCTNNNGCNGCNGGNNTAANTAANNANNNNGCCCCCNNCCNANTN</w:t>
      </w:r>
    </w:p>
    <w:p w14:paraId="3565143B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1C5DA9A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E5FFE25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DKO_35-M13R_E05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6-M13R_B04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TACGCCAGCGCGCAATTAACCCTCACTAAAGGGAACAAAAGCTGGGTACCGGGCCCCCCCTCGAGGTCGACGGTATCGATAAGCTTGATATCCACTGTGGAATTCGCCCTTACTCCTGGTTGTAGTTGCCTGATGTTAATTAAATTGGATTATTTCTTTTTAGTCAGTTGTGTTCATATATTATACTTTTGATGTGAAGAATATTCTGTTAGACGTTTTAAAGTCTCTTAGTTTAACTTAGTCTGAAGTTTAATTCTGTTGGTTTTCTTTTAAATTATACTCTCTAACTATAGCCTTTGTTTTGGTATGGCAAGTTAGTAATTGCCCTTTGTTCTCTTTCAGATCCCTGCATGTCACTGAGTCCACCATGCTTTACAGAAGAAGACAGATTTAGTCTGGAAGCTCTTCAAACAATACATAAACAAATGGATGATGACAAAGATGGTGGAAT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CCACTAGTTCTAGAGCGGCCGCACCGCGGGAGCTCCAATTCGCCCTATAGTGAGTCGTATTACGCGCGCTCACTGGNNGTCGTTTTACAACGTCGTGACTGGGAAAACCCNGGNGTTACCCAACTTAATCGCCTTGCAGCACATCCCCCTTTCGCCAGCTGGCGTAATAGCGAANAGGCCCNNNANCGANN</w:t>
      </w:r>
    </w:p>
    <w:p w14:paraId="63A58DC2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13C44C9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027AFC7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tim2_DKO_36-M13R_F05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tim2_KO2_26-M13R_B04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TACGCCAGCGCGCAATTAACCCTCACTAAAGGGAACAAAAGCTGGGTACCGGGCCCCCCCTCGAGGTCGACGGTATCGATAAGCTTGATATCCACTGTGGAATTCGCCCTTACTCCTGGTTGTAGTTGCCTGATGTTAATTAAATTGGATTATTTCTTTTTAGTCAGTTGTGTTCATATATTATACTTTTGATGTGAAGAATATTCTGTTAGACGTTTTAAAGTCTCTTAGTTTAACTTAGTCTGAAGTTTAATTCTGTTGGTTTTCTTTTATATTATACTCTCTAACTATAGCCTTTGTTTTGGTATGGCAAGTTAGTAATTGCCCTTTGTTCTCTTTCAGATCCCTGCATGTCACTGAGTCCACCATGCTTTACAGAAGAAGACAGATTTAGTCTGGAAGCTCTTCAAACAATACATAAACAAATGGATGATGACAAAGATGGTGGAAT</w:t>
      </w:r>
      <w:r w:rsidRPr="00B3207A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AGTGATGAAGTAGGTGGAAAAATGTTTTCCTTGCTATTGTCTTAGAACAGAATGACTGCATTTCTGTTTCTGGTCTTCAATTTTCTCTTTCCTCATGTGGCTCATTGCCTTCATCTTCAACATCTTTAATTTTTCTTTTTACATGTTAATTTTACCCTTAATAAACATTTACATGGTTTTTCTGTTTTTCCCCCCATTTGGATATAAGTCTTCCCAGTTGTATAAAAATTTTCCATCTCATGTTCCTGTATTTCTCAAAGGGCGAATTCCACATTGGTCGCTGCAGCCCGGGGGATCCACTAGTTCTAGAGCGGCCGCACCGCGGGAGCTCCAATTCGCCCTATAGTGAGTCGTATTACGCGCGCTCACTGGNCGTCGTTTACACGTCGTGACTGGGAAAACCCTGGNGTTACCCAACTTAATCGCCTTGCAGCACATCCCCCTTTCGCCAGCTGGCGTAATAGCGAANNAGGCCCNNCNNNNNNTTA</w:t>
      </w:r>
    </w:p>
    <w:p w14:paraId="6D8F608C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&gt;Jurkat_S1DKO_1-M13R_A1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Mutation marked in blue, 17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TACGCCAGCGCGCNTTAACCCTCACTAAAGGGAACAAAAGCTGGGTACCGGGCCCCCCCTCGAGGTCGACGGTATCGATAAGCTTGATATCCACTGTGGAATTCGCCCTTAAGAAAGGGGCTGCCTCAAGAGACCAGCAAGCTCCCTATCTCTGGAGATAAAGCAGCAGAACCTGGAAGATTCCTATGCCAGGGTTAGGTGGGTGA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_ _ _ _ _ _ _ _ _ _ _ _ _ _ _ _ _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GTGTTTCACTGTTGGGTCATGGTAATTGAGGTCTTCCCTCANGAACTGCAAGGGAAAAGTACACAAGTCACAAGAGATACCTAGGAGTCAGCCCGTCAAGATCTCCACACAGGTCACCTGCCTCTAGCTAGCCATAACACATTCCATCTACCCAACATACAAGTGTATCACATCACTCATGTATCCTTCCTTATGCACATGTCTTANTTGCCAACTAAACTATCACTTCCTCTTTGTTACATGTCTCACTTGAAAGGGCGAATTCCACATTGGTCGCTGCAGCCCGGGGGATCCACTAGTTCTAGAGCGGCCGCACCGCGGNGCTCCAATTCGCCCTATAGTGAGTCGTATTACGCNCGCTCACTGGCCGTCGTTTTACAACGTCGTGACTGGGAAAACNNN</w:t>
      </w:r>
    </w:p>
    <w:p w14:paraId="3077D358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1DKO_2-M13R_B1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1DKO_1-M13R_A11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NNTACGCCNAGCGCGCATTAACCCTCACTAAAGGGAACAAAAGCTGGGTACCGGGCCCCCCCTCGAGGTCGACGGTATCGATAAGCTTGATATCCACTGTGGAATTCGCCCTTAAGAAAGGGGCTGCCTCAAGAGACCAGCAAGCTCCCTATCTCTGGAGATAAAGCAGCAGAACCTGGAAGATTCCTATGCCAGGGTTAGGTGGGTGA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AAAGGGGTAGGAATAGGATAGAATTCAAAAAGTATCCTAATGAAGAAAAACGCCAACTCTGGAGAACCTTCCCCCATGCCCAGCAGAGTGACTATATTCAGTCTTTTTTAGTGACTATATGTAGAATAACTTCAATAATTTGCCCTTTACTAAGCATTTTATATACATGTTCTTCTAAGGCCAAGTTGCTGCTTCTCTCTTCTCTAAACCTTCCCACAACTAGGATTGNNGACCAGGCTGCCTATTACCTTCTGATGACTTCCATGCCTTCCACAGGTCCTCCACGCTGATGAGCTTATC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_ _ _ _ _ _ _ _ _ _ _ _ _ _ _ _ _ 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GTGTTTCACTGTTGGGTCATGGTAATTGAGGTCTTCCCTCANGAACTGCAAGGGAAAAGTACACAAGTCACAAGAGATACCTAGGAGTCAGCCCGTCAAGATCTCCACACAGGTCACCTGCCTCTAGCTAGCCATAACACATTCCATCTACCCAACATACAAGTGTATCACATCACTCATGTATCCTTCCTTATGCACATGTCTTANTTGCCAACTAAACTATCACTTCCTCTTTGTTACATGTCTCACTTGAAANGGCGAATTCCACATTGGTCGCTGCAGCCCGGGGGATCCACTAGTTCTAGAGCGGCCGCACCGCGGGAGCTCCAATTCGCCCTATAGTGAGTCGTANTACGCGCGCTCACTGGCCGTCGTTTACAACGTCNTGACTGGAAAACCCTGGN</w:t>
      </w:r>
    </w:p>
    <w:p w14:paraId="7FF3B3CD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1DKO_3-M13R_C1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utation marked in blue, inser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NACNCCNAGCGCGCATTAACCCTCACTAAAGGGAACAAAAGCTGGGTACCGGGCCCCCCCT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GAGGTCGACGGTATCGATAAGCTTGATATCCACTGTGGAATTCGCCCTTAAGAAAGGGGCTGCCTCAAGAGACCAGCAAGCTCCCTATCTCTGGAGATAAAGCAGCAGAACCTGGAAGATTCCTATGCCAGGGTTAGGTGGGTGA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CTCA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TGGAAGGTGCTGTGTTTCACTGTTGGGTCATGGTAATTGAGGTCTTCCCTCANGAACTGCAAGGGAAAAGTACACAAGTCACAAGAGATACCTAGGAGTCAGCCCGTCAAGATCTCCACACAGGTCACCTGCCTCTAGCTAGCCATAACACATTCCATCTACCCAACATACAAGTGTATCACATCACTCATGTATCCTTCCTTATGCACATGTCTTANTTGCCAACTAAACTATCACTTCCTCTTTGTTACATGTCTCACTGANGGCGAATTCCACATTGGTCGCTGCAGCCCGGGGGATCCACTAGTTCTAGAGCGGCCGCACCGCGGGAGCTCCAATTCGCCCTATAGTGAGTCGTANTACGCGCGCTCACTGGCCGTCGTTTTAN</w:t>
      </w:r>
    </w:p>
    <w:p w14:paraId="4345C1B3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1DKO_4-M13R_D1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1DKO_3-M13R_C11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CNNNNATTACGCCAGCGCGCANTANCCCTCACTAAAGGGAACAAAAGCTGGGTACCGGGCCCCCCCTCGAGGTCGACGGTATCGATAAGCTTGATATCCACTGTGGAATTCGCCCTTAAGAAAGGGGCTGCCTCAAGAGACCAGCAAGCTCCCTATCTCTGGAGATAAAGCAGCAGAACCTGGAAGATTCCTATGCCAGGGTTAGGTGGGTGA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CTCA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TGGAAGGTGCTGTGTTTCACTGTTGGGTCATGGTAATTGAGGTCTTCCCTCAGGAACTGCAAGGGAAAAGTACACAAGTCACAAGAGATACCTAGGAGTCAGCCCGTCAAGATCTCCACACAGGTCACCTGCCTCTAGCTAGCCATAACACATTCCATCTACCCAACATACAAGTGTATCACATCACTCATGTATCCTTCCTTATGCACATGTCTTANTTGCCAACTAAACTATCACTTCCTCTTTGTTACATGTCTCACTTGAAAGGNCGAATTCCACATTGGTCGCTGCAGCCCGGGGGATCCACTANTTCTAGAGCGGCCGCACCGCGGGAGCTCCAATTCGCCCTATAGTGAGTCGTATTACGCGCGCTCACTGGCCG</w:t>
      </w:r>
    </w:p>
    <w:p w14:paraId="6624BE2D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1DKO_5-M13R_E1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Mutation marked in blue, inser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NACGCCAGCGCGCATTAACCCTCACTAAAGGGAACAAAAGCTGGGTACCGGGCCCCCCCTCGAGGTCGACGGTATCGATAAGCTTGATATCCACTGTGGAATTCGCCCTTTCAAGTGAGACATGTAACAAAGAGGAAGTGATAGTTTAGTTGGCAACTAAGACATGTGCATAAGGAAGGATACATGAGTGATGTGATACACTTGTATGTTGGGTAGATGGAATGTGTTATGGCTAGCTAGAGGCAGGTGACCTGTGTGGAGATCTTGACGGGCTGACTCCTAGGTATCTCTTGTGACTTGTGTACTTTTCCCTTGCAGTTCCTGAGGGAAGACCTCAATTACCATGACCCAACAGTGAAACACAGCACCTTCCATGG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GA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GATAAGCTCATCAGCGTGGAGGACCTGTGGAAGGCATGGAAGTCATCAGAAGGTAATAGGCAGCCTGGTCATCAATCCTAGTTGTGGGAAGGTTTAGAGAAGAGAGAAGCAGCAACTTGGCCTTAGAAGAACATGTATATAAAATGCTTAGTAAAGGGCAAATTATTGAAGTTATTCTACATATAGTCACTAAAAAAGACTGAATATAGTCACTCTGCTGGGCATGGGGGAAGGTTCTCCAGAGTTGGCGTTTTTCTTCATTAGGATACTTTTTGAATTCTATCCTATTCCTACCCCTTTC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CACCCACCTAACCCTGGCATAGGAATCTTCCAGGTTCTGCTGCTTTATCTCCAGAGATAGGGAGCTTGCTGGTCTCTTGAGGCAGCCCCTTTCTTAAGGGCGAATTCCACATTGGTCGCTGCAGCCCGGGGGATCCACTAGTTCTAGAGCGGCCGCACCGCGGGAGCTCCAATTCGCCCTATAGTGAGTCGTATTACGCGCGCTCACTGGCCGTCN</w:t>
      </w:r>
    </w:p>
    <w:p w14:paraId="2AA0AF7F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1DKO_6-M13R_F1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1DKO_1-M13R_A11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TNACGCCAGCGCGNNTTAACCCTCACTAAAGGGAACAAAAGCTGGGTACCGGGCCCCCCCTCGAGGTCGACGGTATCGATAAGCTTGATATCCACTGTGGAATTCGCCCTTAAGAAAGGGGCTGCCTCAAGAGACCAGCAAGCTCCCTATCTCTGGAGATAAAGCAGCAGAACCTGGAAGATTCCTATGCCAGGGTTAGGTGGGTGA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_ _ _ _ _ _ _ _ _ _ _ _ _ _ _ _ _ 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GTGTTTCACTGTTGGGTCATGGTAATTGAGGTCTTCCCTCAGGAACTGCAAGGGAAAAGTACACAAGTCACAAGAGATACCTAGGAGTCAGCCCGTCAAGATCTCCACACAGGTCACCTGCCTCTAGCTAGCCATAACACATTCCATCTACCCAACATACAAGTGTATCACATCACTCATGTATCCTTCCTTATGCACATGTCTTAGTTGCCAACTAAACTATCACTTCCTCTTTGTTACATGTCTCACTTGAAAGGGCGAATTCCACATTGGTCGCTGCANCCCGGGGGATCCACTAGTTCTAGAGCGGCCGCACCGCGGGAGCTCCAATTCNCCCTATAGTGAGTCGTATTACGCGCGCTCACTGGCCGTCGTTTTACAACGTCNTGACTGGNAAAACCCTGGNGTT</w:t>
      </w:r>
    </w:p>
    <w:p w14:paraId="71796B3B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1DKO_7-M13R_G1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Mutation marked in blue, 92 </w:t>
      </w:r>
      <w:proofErr w:type="spellStart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t</w:t>
      </w:r>
      <w:proofErr w:type="spellEnd"/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deletion marked in red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TTACGCCAGCGCGCNNTTAACCCTCACTAAAGGGAACAAAAGCTGGGTACCGGGCCCCCCCTCGAGGTCGACGGTATCGATAAGCTTGATATCCACTGTGGAATTCGCCCTTAAGAAAGGGGCTGCCTCAAGAGACCAGCAAGCTCCCTATCTCTGGAGATAAAGCAGCAGAACCTGGAAGATTCCTATGCCAGGGTTAGGTGGGTGA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AAAGGGGTAGGAATAGGATAGAATTCAAAAAGTATCCTAATGAAGAAAAACGCCAACTCTGGAGAACCTTCCCCCATGCCCAGCAGAGTGACTATATTCAGTCTTTTTTAGTGACTATATGTAGAATAACTTCAATAATTTGCCCTTTACTAAGCATTTTATATACATGTTCTTCTAAGGCCAAGTTGCTGCTTCTCTCTTCTCTAAACCTTCCCACAACTAGGATTGATGACCAGGCTGCCTATTACCTTCTGATGTCTTCCCTCAGGAA 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_ _ _ _ _ _ _ _ _ _ _ _ _ _ _ _ _ _ _ _ _ _ _ _ _ _ _ _ _ _ _ _ _ _ _ _ _ _ _ _ _ _ _ _ _ _ _ _ _ _ _ _ _ _ _ _ _ _ _ _ _ _ _ _ _ __ _ _ _ _ _ _ _ _ _ _ _ _ _ _ _ _ _ _ _ _ _ _ _ _ _ _ 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CTGCAAGGGAAAAGTACACAAGTCACAAGAGATACCTAGGAGTCAGCCCGTCAAGATCTCCACACAGGTCACCTGCCTCTAGCTAGCCATAACACATTCCATCTACCCAACATACAAGTGTATCACATCACTCATGTATCCTTCCTTATGCACATGTCTTAGTTGCCAACTAAACTATCACTTCCTCTTTGTTACATGTCTCACTTGAAAGGGCGAATTCCACATTGGTCGCTGCAGCCCGGGGGATCCACTAGTTCTAGAGCGGCCGCACCGCGGGAGCTCCAATTCGCCCTATAGTGAGTCGTATTACGCGCGCTCACTGGCCGTCGTTTTACAACGTCNTGACTGGGAAAACCCTGGCGTTAN</w:t>
      </w:r>
    </w:p>
    <w:p w14:paraId="5A13BD4E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1DKO_8-M13R_H11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1DKO_3-M13R_C11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ACGCNNNCGCGCANTTAACCCTCACTAAAGGGAACAAAAGCTGGGTACCGGGCCCCCCCTCGAGGTCGACGGTATCGATAAGCTTGATATCCACTGTGGAATTCGCCCTTAAGAAAGGGGCTGCCTCAAGAGACCAGCAAGCTCCCTATCTCTGGAGATAAAGCAGCAGAACCTGGAAGATTCCTATGCCAGGGTTAGGTGGGTGA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CTCA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TGGAAGGTGCTGTGTTTCACTGTTGGGTCATGGTAATTGAGGTCTTCCCTCAGGAACTGCAAGGGAAAAGTACACAAGTCACAAGAGATACCTAGGAGTCAGCCCGTCAAGATCTCCACACAGGTCACCTGCCTCTAGCTAGCCATAACACATTCCATCTACCCAACATACAAGTGTATCACATCACTCATGTATCCTTCCTTATGCACATGTCTTAGTTGCCAACTAAACTATCACTTCCTCTTTGTTACATGTCTCACTTGAAAGGGCGAATTCCACATTGGTCGCTGCAGCCCGGGGGATCCACTAGTTCTAGAGCGGCCGCACCGCGGGAGCTCCAATTCGCCCTATAGTGAGTCGTATTACGCGCGCTCACTGGCCGTCGTTTTACAACGTCGTGAC</w:t>
      </w:r>
    </w:p>
    <w:p w14:paraId="42523160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gt;Jurkat_S1DKO_9-M13R_A1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1DKO_3-M13R_C11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NNNNNNTACGCCAGCGCGCATTAACCCTCACTAAAGGGAACAAAAGCTGGGTACCGGGCCCCCCCTCGAGGTCGACGGTATCGATAAGCTTGATATCCACTGTGGAATTCGCCCTTAAGAAAGGGGCTGCCTCAAGAGACCAGCAAGCTCCCTATCTCTGGAGATAAAGCAGCAGAACCTGGAAGATTCCTATGCCAGGGTTAGGTGGGTGA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G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AAGGGGTAGGAATAGGATAGAATTCAAAAAGTATCCTAATGAAGAAAAACGCCAACTCTGGAGAACCTTCCCCCATGCCCAGCAGAGTGACTATATTCAGTCTTTTTTAGTGACTATATGTAGAATAACTTCAATAATTTGCCCTTTACTAAGCATTTTATATACATGTTCTTCTAAGGCCAAGTTGCTGCTTCTCTCTTCTCTAAACCTTCCCACAACTAGGATTGATGACCAGGCTGCCTATTACCTTCTGATGACTTCCATGCCTTCCACAGGTCCTCCACGCTGATGAGCTTATCCTCA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A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TGGAAGGTGCTGTGTTTCACTGTTGGGTCATGGTAATTGAGGTCTTCCCTCAGGAACTGCAAGGGAAAAGTACACAAGTCACAAGAGATACCTAGGAGTCAGCCCGTCAAGATCTCCACACAGGTCACCTGCCTCTAGCTAGCCATAACACATTCCATCTACCCAACATACAAGTGTATCACATCACTCATGTATCCTTCCTTATGCACATGTCTTAGTTGCCAACTAAACTATCACTTCCTCTTTGTTACATGTCTCACTTGAAAGGGCGAATTCCACATTGGTCGCTGCAGCCCGGGGGATCCACTAGTTCTAGAGCGGCCGCACCGCGGGAGCTNCN</w:t>
      </w:r>
    </w:p>
    <w:p w14:paraId="663D1A1F" w14:textId="77777777" w:rsidR="00B36A78" w:rsidRPr="00B3207A" w:rsidRDefault="00B36A78" w:rsidP="00B36A7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&gt;Jurkat_S1DKO_10-M13R_B12.ab1 </w:t>
      </w: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ame as &gt;Jurkat_S1DKO_5-M13R_E11.ab1</w:t>
      </w:r>
      <w:r w:rsidRPr="00B3207A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NNNNNNNNNNCNNNNTNNNNCCAGCGCGCATTAACCCTCACTAAAGGGAACAAAAGCTGGGTACCGGGCCCCCCCTCGAGGTCGACGGTATCGATAAGCTTGATATCCACTGTGGAATTCGCCCTTCAAGTGAGACATGTAACAAAGAGGAAGTGATAGTTTAGTTGGCAACTAAGACATGTGCATAAGGAAGGATACATGAGTGATGTGATACACTTGTATGTTGGGTAGATGGAATGTGTTATGGCTAGCTAGAGGCAGGTGACCTGTGTGGAGATCTTGACGGGCTGACTCCTAGGTATCTCTTGTGACTTGTGTACTTTTCCCTTGCAGTTCCTGAGGGAAGACCTCAATTACCATGACCCAACAGTGAAACACAGCACCTTCCATGG</w:t>
      </w:r>
      <w:r w:rsidRPr="00B3207A"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  <w:shd w:val="clear" w:color="auto" w:fill="FFFFFF"/>
        </w:rPr>
        <w:t>T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GAGGATAAGCTCATCAGCGTGGAGGACCTGTGGAAGGCATGGAAGTCATCAGAAGGTAATAGGCAGCCTGGTCATCAATCCTAGTTGTGGGAAGGTTTAGAGAAGAGAGAAGCAGCAACTTGGCCTTAGAAGAACATGTATATAAAATGCTTAGTAAAGGGCAAATTATTGAAGTTATTCTACATATAGTCACTAAAAAAGACTGAATATAGTCACTCTGCTGGGCATGGGGGAAGGTTCTCCAGAGTTGGCGTTTTTCTTCATTAGGATACTTTTTGAATTCTATCCTATTCCTACCCCTTTC</w:t>
      </w:r>
      <w:r w:rsidRPr="00B3207A">
        <w:rPr>
          <w:rFonts w:ascii="Times New Roman" w:hAnsi="Times New Roman" w:cs="Times New Roman"/>
          <w:b/>
          <w:bCs/>
          <w:color w:val="0070C0"/>
          <w:sz w:val="24"/>
          <w:szCs w:val="24"/>
          <w:u w:val="single"/>
          <w:shd w:val="clear" w:color="auto" w:fill="FFFFFF"/>
        </w:rPr>
        <w:t>C</w:t>
      </w:r>
      <w:r w:rsidRPr="00B320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CACCCACCTAACCCTGGCATAGGAATCTTCCAGGTTCTGCTGCTTTATCTCCAGAGATAGGGAGCTTGCTGGTCTCTTGAGGCAGCCCCTTTCTTANGGNCGAATTCCACATTGGTCGCTGCAGCCCGGGGGATCCACTAGTTCTAGAGCGGCCGCACCGCGGGAGCTCCAATTCGCCCTATAGTGAGTCGTATTACGCGCGCTCAC</w:t>
      </w:r>
    </w:p>
    <w:p w14:paraId="512006D4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B2DE9D" w14:textId="77777777" w:rsidR="00B36A78" w:rsidRPr="00B3207A" w:rsidRDefault="00B36A78" w:rsidP="00B36A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20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</w:p>
    <w:p w14:paraId="620D692C" w14:textId="77777777" w:rsidR="00B36A78" w:rsidRPr="00B3207A" w:rsidRDefault="00B36A78" w:rsidP="00C262E5">
      <w:pPr>
        <w:rPr>
          <w:rFonts w:ascii="Times New Roman" w:hAnsi="Times New Roman" w:cs="Times New Roman"/>
          <w:sz w:val="24"/>
          <w:szCs w:val="24"/>
        </w:rPr>
      </w:pPr>
    </w:p>
    <w:sectPr w:rsidR="00B36A78" w:rsidRPr="00B3207A" w:rsidSect="00C262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1CE92" w14:textId="77777777" w:rsidR="008268BA" w:rsidRDefault="008268BA" w:rsidP="008268BA">
      <w:pPr>
        <w:spacing w:after="0" w:line="240" w:lineRule="auto"/>
      </w:pPr>
      <w:r>
        <w:separator/>
      </w:r>
    </w:p>
  </w:endnote>
  <w:endnote w:type="continuationSeparator" w:id="0">
    <w:p w14:paraId="015684B7" w14:textId="77777777" w:rsidR="008268BA" w:rsidRDefault="008268BA" w:rsidP="00826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99444" w14:textId="77777777" w:rsidR="008268BA" w:rsidRDefault="008268BA" w:rsidP="008268BA">
      <w:pPr>
        <w:spacing w:after="0" w:line="240" w:lineRule="auto"/>
      </w:pPr>
      <w:r>
        <w:separator/>
      </w:r>
    </w:p>
  </w:footnote>
  <w:footnote w:type="continuationSeparator" w:id="0">
    <w:p w14:paraId="71F41F8A" w14:textId="77777777" w:rsidR="008268BA" w:rsidRDefault="008268BA" w:rsidP="008268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A24"/>
    <w:rsid w:val="000978AA"/>
    <w:rsid w:val="000C4577"/>
    <w:rsid w:val="00151A8A"/>
    <w:rsid w:val="0016439B"/>
    <w:rsid w:val="00266821"/>
    <w:rsid w:val="002F32CE"/>
    <w:rsid w:val="003545F0"/>
    <w:rsid w:val="00354ACE"/>
    <w:rsid w:val="003C3B4C"/>
    <w:rsid w:val="0041292D"/>
    <w:rsid w:val="00455D1E"/>
    <w:rsid w:val="00465C42"/>
    <w:rsid w:val="00551009"/>
    <w:rsid w:val="00551C7C"/>
    <w:rsid w:val="00564180"/>
    <w:rsid w:val="006122FC"/>
    <w:rsid w:val="006126DB"/>
    <w:rsid w:val="006A1014"/>
    <w:rsid w:val="00725336"/>
    <w:rsid w:val="00737645"/>
    <w:rsid w:val="007A6A24"/>
    <w:rsid w:val="007D5C78"/>
    <w:rsid w:val="007E1C59"/>
    <w:rsid w:val="008268BA"/>
    <w:rsid w:val="00841836"/>
    <w:rsid w:val="008C2CF4"/>
    <w:rsid w:val="009307BF"/>
    <w:rsid w:val="00967BCA"/>
    <w:rsid w:val="0099700F"/>
    <w:rsid w:val="00A006EB"/>
    <w:rsid w:val="00AF63B4"/>
    <w:rsid w:val="00B3207A"/>
    <w:rsid w:val="00B34020"/>
    <w:rsid w:val="00B36A78"/>
    <w:rsid w:val="00BF5206"/>
    <w:rsid w:val="00C262E5"/>
    <w:rsid w:val="00C72009"/>
    <w:rsid w:val="00C80D27"/>
    <w:rsid w:val="00C97444"/>
    <w:rsid w:val="00D261DC"/>
    <w:rsid w:val="00D43CAC"/>
    <w:rsid w:val="00E04523"/>
    <w:rsid w:val="00E200B8"/>
    <w:rsid w:val="00FD4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EDD46"/>
  <w15:chartTrackingRefBased/>
  <w15:docId w15:val="{BDFCCB1B-D2C2-4937-A930-68CEC686A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A6A24"/>
    <w:rPr>
      <w:color w:val="0000FF"/>
      <w:u w:val="single"/>
    </w:rPr>
  </w:style>
  <w:style w:type="character" w:customStyle="1" w:styleId="sequence">
    <w:name w:val="sequence"/>
    <w:basedOn w:val="DefaultParagraphFont"/>
    <w:rsid w:val="007A6A24"/>
  </w:style>
  <w:style w:type="table" w:styleId="GridTable4">
    <w:name w:val="Grid Table 4"/>
    <w:basedOn w:val="TableNormal"/>
    <w:uiPriority w:val="49"/>
    <w:rsid w:val="005510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pdp-product-summarycatalog-number-value">
    <w:name w:val="pdp-product-summary__catalog-number-value"/>
    <w:basedOn w:val="DefaultParagraphFont"/>
    <w:rsid w:val="00551009"/>
  </w:style>
  <w:style w:type="character" w:customStyle="1" w:styleId="anchor-text">
    <w:name w:val="anchor-text"/>
    <w:basedOn w:val="DefaultParagraphFont"/>
    <w:rsid w:val="006122FC"/>
  </w:style>
  <w:style w:type="paragraph" w:styleId="Header">
    <w:name w:val="header"/>
    <w:basedOn w:val="Normal"/>
    <w:link w:val="HeaderChar"/>
    <w:uiPriority w:val="99"/>
    <w:unhideWhenUsed/>
    <w:rsid w:val="008268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8BA"/>
  </w:style>
  <w:style w:type="paragraph" w:styleId="Footer">
    <w:name w:val="footer"/>
    <w:basedOn w:val="Normal"/>
    <w:link w:val="FooterChar"/>
    <w:uiPriority w:val="99"/>
    <w:unhideWhenUsed/>
    <w:rsid w:val="008268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1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-org.ezaccess.libraries.psu.edu/10.1074/jbc.RA118.006801" TargetMode="External"/><Relationship Id="rId13" Type="http://schemas.openxmlformats.org/officeDocument/2006/relationships/hyperlink" Target="https://identifiers.org/RRID/RRID:SCR_002798" TargetMode="External"/><Relationship Id="rId18" Type="http://schemas.openxmlformats.org/officeDocument/2006/relationships/hyperlink" Target="https://www.leica-microsystems.com/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doi-org.ezaccess.libraries.psu.edu/10.1074/jbc.RA118.006801" TargetMode="External"/><Relationship Id="rId12" Type="http://schemas.openxmlformats.org/officeDocument/2006/relationships/hyperlink" Target="http://www.graphpad.com/" TargetMode="External"/><Relationship Id="rId17" Type="http://schemas.openxmlformats.org/officeDocument/2006/relationships/hyperlink" Target="https://identifiers.org/RRID/RRID:SCR_01371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licor.com/bio/image-studio-lite/download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scicrunch.org/resolver/AB_2107445" TargetMode="External"/><Relationship Id="rId11" Type="http://schemas.openxmlformats.org/officeDocument/2006/relationships/hyperlink" Target="https://identifiers.org/RRID/RRID:SCR_008520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scicrunch.org/resolver/SCR_003070" TargetMode="External"/><Relationship Id="rId10" Type="http://schemas.openxmlformats.org/officeDocument/2006/relationships/hyperlink" Target="https://www.flowjo.com/solutions/flowjo" TargetMode="External"/><Relationship Id="rId19" Type="http://schemas.openxmlformats.org/officeDocument/2006/relationships/hyperlink" Target="https://identifiers.org/RRID/RRID:SCR_01655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-org.ezaccess.libraries.psu.edu/10.1074/jbc.RA118.006801" TargetMode="External"/><Relationship Id="rId14" Type="http://schemas.openxmlformats.org/officeDocument/2006/relationships/hyperlink" Target="https://imagej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4</Pages>
  <Words>8242</Words>
  <Characters>46982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nson</dc:creator>
  <cp:keywords/>
  <dc:description/>
  <cp:lastModifiedBy>Trebak, Mohamed</cp:lastModifiedBy>
  <cp:revision>5</cp:revision>
  <dcterms:created xsi:type="dcterms:W3CDTF">2023-09-08T15:46:00Z</dcterms:created>
  <dcterms:modified xsi:type="dcterms:W3CDTF">2023-09-08T15:52:00Z</dcterms:modified>
</cp:coreProperties>
</file>